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694"/>
        <w:gridCol w:w="2264"/>
        <w:gridCol w:w="2407"/>
      </w:tblGrid>
      <w:tr w:rsidR="003469D5" w14:paraId="6AA31DEE" w14:textId="77777777" w:rsidTr="001768B8">
        <w:tc>
          <w:tcPr>
            <w:tcW w:w="2263" w:type="dxa"/>
          </w:tcPr>
          <w:p w14:paraId="2B902F5B" w14:textId="03CEA879" w:rsidR="003469D5" w:rsidRPr="001768B8" w:rsidRDefault="003469D5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6"/>
                <w:szCs w:val="16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6"/>
                <w:szCs w:val="16"/>
                <w:lang w:bidi="en-US"/>
              </w:rPr>
              <w:t>Reference</w:t>
            </w:r>
          </w:p>
        </w:tc>
        <w:tc>
          <w:tcPr>
            <w:tcW w:w="2694" w:type="dxa"/>
          </w:tcPr>
          <w:p w14:paraId="557590F2" w14:textId="33998665" w:rsidR="003469D5" w:rsidRPr="001768B8" w:rsidRDefault="003469D5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6"/>
                <w:szCs w:val="16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6"/>
                <w:szCs w:val="16"/>
                <w:lang w:bidi="en-US"/>
              </w:rPr>
              <w:t>Elastic Modulus</w:t>
            </w:r>
          </w:p>
        </w:tc>
        <w:tc>
          <w:tcPr>
            <w:tcW w:w="2264" w:type="dxa"/>
          </w:tcPr>
          <w:p w14:paraId="1A467A6B" w14:textId="3ED1151C" w:rsidR="003469D5" w:rsidRPr="001768B8" w:rsidRDefault="003469D5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6"/>
                <w:szCs w:val="16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6"/>
                <w:szCs w:val="16"/>
                <w:lang w:bidi="en-US"/>
              </w:rPr>
              <w:t>Ultimate Stress</w:t>
            </w:r>
          </w:p>
        </w:tc>
        <w:tc>
          <w:tcPr>
            <w:tcW w:w="2407" w:type="dxa"/>
          </w:tcPr>
          <w:p w14:paraId="1CD320EE" w14:textId="6F7CC4FF" w:rsidR="003469D5" w:rsidRPr="001768B8" w:rsidRDefault="003469D5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6"/>
                <w:szCs w:val="16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6"/>
                <w:szCs w:val="16"/>
                <w:lang w:bidi="en-US"/>
              </w:rPr>
              <w:t>Ultimate strain</w:t>
            </w:r>
          </w:p>
        </w:tc>
      </w:tr>
      <w:tr w:rsidR="003469D5" w:rsidRPr="00D50CCA" w14:paraId="1471C51E" w14:textId="77777777" w:rsidTr="001768B8">
        <w:tc>
          <w:tcPr>
            <w:tcW w:w="2263" w:type="dxa"/>
          </w:tcPr>
          <w:p w14:paraId="0EC01AA4" w14:textId="4244728D" w:rsidR="003469D5" w:rsidRPr="001768B8" w:rsidRDefault="003469D5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AL; v = 30 mm/min (</w:t>
            </w:r>
            <w:proofErr w:type="spellStart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Zens</w:t>
            </w:r>
            <w:proofErr w:type="spellEnd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15))</w:t>
            </w:r>
          </w:p>
        </w:tc>
        <w:tc>
          <w:tcPr>
            <w:tcW w:w="2694" w:type="dxa"/>
          </w:tcPr>
          <w:p w14:paraId="7ACABD9F" w14:textId="112A0025" w:rsidR="003469D5" w:rsidRPr="001768B8" w:rsidRDefault="003469D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nkey RL; v = 6 mm/min (Vardy et al. (2005))</w:t>
            </w:r>
          </w:p>
        </w:tc>
        <w:tc>
          <w:tcPr>
            <w:tcW w:w="2264" w:type="dxa"/>
          </w:tcPr>
          <w:p w14:paraId="11366235" w14:textId="77777777" w:rsidR="003469D5" w:rsidRPr="005D238C" w:rsidRDefault="00D50CCA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; v = 5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urlek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</w:t>
            </w: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(2017))</w:t>
            </w:r>
          </w:p>
          <w:p w14:paraId="54E96E70" w14:textId="77777777" w:rsidR="00D50CCA" w:rsidRPr="001768B8" w:rsidRDefault="00D50CCA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Rat MCL; v = 30 mm/min (Su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08))</w:t>
            </w:r>
          </w:p>
          <w:p w14:paraId="0542234E" w14:textId="77777777" w:rsidR="00D50CCA" w:rsidRPr="001768B8" w:rsidRDefault="00D50CCA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Posterolateral ACL and ACL; v = 19,8 mm/min (Zhou et al. (2009))</w:t>
            </w:r>
          </w:p>
          <w:p w14:paraId="4ED977DE" w14:textId="5D5F8834" w:rsidR="00D50CCA" w:rsidRPr="001768B8" w:rsidRDefault="00D50CCA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PCL; v = 19.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</w:tc>
        <w:tc>
          <w:tcPr>
            <w:tcW w:w="2407" w:type="dxa"/>
          </w:tcPr>
          <w:p w14:paraId="75BC2894" w14:textId="4E6DA3AF" w:rsidR="00D90687" w:rsidRPr="001768B8" w:rsidRDefault="00D9068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CL (Right and left); v = 45 mm/min (Tan et al. (2015))</w:t>
            </w:r>
          </w:p>
          <w:p w14:paraId="6A3E7724" w14:textId="77777777" w:rsidR="00D90687" w:rsidRPr="001768B8" w:rsidRDefault="00D9068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Anteromedial ACL, Posterolateral </w:t>
            </w:r>
            <w:proofErr w:type="gram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CL</w:t>
            </w:r>
            <w:proofErr w:type="gram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and ACL; v = 19,8 mm/min (Zhou et al. (2009))</w:t>
            </w:r>
          </w:p>
          <w:p w14:paraId="791BB055" w14:textId="1ADA6AC3" w:rsidR="00D90687" w:rsidRPr="001768B8" w:rsidRDefault="00D9068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ACL; v = 19.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  <w:p w14:paraId="0F8DC0C6" w14:textId="77777777" w:rsidR="00D90687" w:rsidRPr="001768B8" w:rsidRDefault="00D9068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at FCL; v = 4,8 mm/min (Lee et al. (2006))</w:t>
            </w:r>
          </w:p>
          <w:p w14:paraId="483E718A" w14:textId="46752E5A" w:rsidR="00D90687" w:rsidRPr="001768B8" w:rsidRDefault="00D9068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; v = 5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urlek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17))</w:t>
            </w:r>
          </w:p>
          <w:p w14:paraId="07D86A46" w14:textId="4BDAA2CE" w:rsidR="003469D5" w:rsidRPr="001768B8" w:rsidRDefault="00D9068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Dog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CraCL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; v = 1000 mm/min (Wingfield et al. (2000))</w:t>
            </w:r>
          </w:p>
        </w:tc>
      </w:tr>
      <w:tr w:rsidR="003469D5" w14:paraId="04C2780E" w14:textId="77777777" w:rsidTr="001768B8">
        <w:tc>
          <w:tcPr>
            <w:tcW w:w="2263" w:type="dxa"/>
          </w:tcPr>
          <w:p w14:paraId="6BA3C086" w14:textId="20F55873" w:rsidR="003469D5" w:rsidRPr="001768B8" w:rsidRDefault="003469D5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B-IGHL; v = 10 mm/min (Moore et al. (2004))</w:t>
            </w:r>
          </w:p>
        </w:tc>
        <w:tc>
          <w:tcPr>
            <w:tcW w:w="2694" w:type="dxa"/>
          </w:tcPr>
          <w:p w14:paraId="50503C08" w14:textId="3EA77A3B" w:rsidR="003469D5" w:rsidRPr="001768B8" w:rsidRDefault="003469D5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; v = 5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urlek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17))</w:t>
            </w:r>
          </w:p>
          <w:p w14:paraId="3A0907B2" w14:textId="0E7EAC83" w:rsidR="003469D5" w:rsidRPr="001768B8" w:rsidRDefault="003469D5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nkey RL; v = 6 mm/min (Vardy et al. (2005))</w:t>
            </w:r>
          </w:p>
          <w:p w14:paraId="041DD077" w14:textId="1A193DC5" w:rsidR="003469D5" w:rsidRPr="001768B8" w:rsidRDefault="003469D5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CL (right</w:t>
            </w:r>
            <w:r w:rsid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and left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 and USL</w:t>
            </w:r>
            <w:r w:rsidR="002740BA"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v = 45 mm/min (Tan et al. (2015))</w:t>
            </w:r>
          </w:p>
        </w:tc>
        <w:tc>
          <w:tcPr>
            <w:tcW w:w="2264" w:type="dxa"/>
          </w:tcPr>
          <w:p w14:paraId="4A814D3C" w14:textId="72A129FD" w:rsidR="00DF101D" w:rsidRPr="001768B8" w:rsidRDefault="00DF101D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nkey USL; v = 6 mm/min (Vardy et al. (2005))</w:t>
            </w:r>
          </w:p>
          <w:p w14:paraId="06D31B68" w14:textId="64039DD9" w:rsidR="003469D5" w:rsidRPr="001768B8" w:rsidRDefault="00DF101D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CL (</w:t>
            </w:r>
            <w:r w:rsid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ight and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left); v = 45 mm/min (Tan et al. (2015))</w:t>
            </w:r>
          </w:p>
        </w:tc>
        <w:tc>
          <w:tcPr>
            <w:tcW w:w="2407" w:type="dxa"/>
          </w:tcPr>
          <w:p w14:paraId="57E9E8A5" w14:textId="0CFE7005" w:rsidR="009957E4" w:rsidRPr="001768B8" w:rsidRDefault="009957E4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USL and CL (</w:t>
            </w:r>
            <w:r w:rsid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ight and left); v = 45 mm/min (Tan et al. (2015))</w:t>
            </w:r>
          </w:p>
          <w:p w14:paraId="438EE752" w14:textId="77777777" w:rsidR="009957E4" w:rsidRPr="001768B8" w:rsidRDefault="009957E4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MCL; v = 20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ermscheid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11))</w:t>
            </w:r>
          </w:p>
          <w:p w14:paraId="5C4D1C6A" w14:textId="77777777" w:rsidR="009957E4" w:rsidRPr="001768B8" w:rsidRDefault="009957E4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Anteromedial ACL, Posterolateral </w:t>
            </w:r>
            <w:proofErr w:type="gram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CL</w:t>
            </w:r>
            <w:proofErr w:type="gram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and ACL; v = 19,8 mm/min (Zhou et al. (2009))</w:t>
            </w:r>
          </w:p>
          <w:p w14:paraId="1547F05E" w14:textId="77777777" w:rsidR="009957E4" w:rsidRPr="001768B8" w:rsidRDefault="009957E4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ACL and PCL; v = 19.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  <w:p w14:paraId="3FACA92C" w14:textId="5FC8CBCF" w:rsidR="003469D5" w:rsidRPr="001768B8" w:rsidRDefault="009957E4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t cervical FCL; v = 0.08 mm/min (Quinn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Winkelstein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7))</w:t>
            </w:r>
          </w:p>
          <w:p w14:paraId="6761D77D" w14:textId="066C655C" w:rsidR="009957E4" w:rsidRPr="005D238C" w:rsidRDefault="009957E4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t FCL; v = 4,8 mm/min (Lee et al. </w:t>
            </w: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(2006))</w:t>
            </w:r>
          </w:p>
          <w:p w14:paraId="6FBA494C" w14:textId="77777777" w:rsidR="009957E4" w:rsidRPr="001768B8" w:rsidRDefault="009957E4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Rat MCL; v = 30 mm/min (Su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08))</w:t>
            </w:r>
          </w:p>
          <w:p w14:paraId="4A975D3D" w14:textId="3A576BCC" w:rsidR="009957E4" w:rsidRPr="001768B8" w:rsidRDefault="009957E4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abbit MCL; v = 10 mm/s (Woo et al. (1992))</w:t>
            </w:r>
          </w:p>
          <w:p w14:paraId="68CF7252" w14:textId="77777777" w:rsidR="009957E4" w:rsidRPr="001768B8" w:rsidRDefault="009957E4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abbit MCL; v = 10 mm/min (Weiss et al. (1991))</w:t>
            </w:r>
          </w:p>
          <w:p w14:paraId="11D87B64" w14:textId="46CF330C" w:rsidR="009957E4" w:rsidRPr="001768B8" w:rsidRDefault="009957E4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bbit MCL (female, 36 and 12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; v = 10 mm/min (Woo et al. (1990</w:t>
            </w:r>
            <w:r w:rsidR="00AD4D7D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c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)</w:t>
            </w:r>
          </w:p>
          <w:p w14:paraId="793221C7" w14:textId="37400A61" w:rsidR="009957E4" w:rsidRPr="001768B8" w:rsidRDefault="009957E4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bbit MCL (Male, 36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; v = 10 mm/min (Woo et al. (1990</w:t>
            </w:r>
            <w:r w:rsidR="00A93E21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c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)</w:t>
            </w:r>
          </w:p>
          <w:p w14:paraId="5843AC92" w14:textId="77777777" w:rsidR="009957E4" w:rsidRPr="001768B8" w:rsidRDefault="009957E4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; v = 5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urlek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17))</w:t>
            </w:r>
          </w:p>
          <w:p w14:paraId="5FE8E192" w14:textId="77777777" w:rsidR="009957E4" w:rsidRPr="001768B8" w:rsidRDefault="009957E4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 (Right and left); v = 500 mm/min (Rogers et al. (1990))</w:t>
            </w:r>
          </w:p>
          <w:p w14:paraId="655285DB" w14:textId="77777777" w:rsidR="009957E4" w:rsidRPr="001768B8" w:rsidRDefault="009957E4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nkey ACL; v = 508,2 mm/min (Noyes et al. (1974))</w:t>
            </w:r>
          </w:p>
          <w:p w14:paraId="7B6ED46A" w14:textId="067FBFCF" w:rsidR="009957E4" w:rsidRPr="001768B8" w:rsidRDefault="009957E4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ACL; v = 1000 mm/min (Comerford et al. (2005))</w:t>
            </w:r>
          </w:p>
          <w:p w14:paraId="6DEE2410" w14:textId="4E27053B" w:rsidR="009957E4" w:rsidRPr="001768B8" w:rsidRDefault="009957E4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Dog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CraCL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; v = 1000 mm/min (Wingfield et al. (2000))</w:t>
            </w:r>
          </w:p>
          <w:p w14:paraId="6BCF24C5" w14:textId="181FA52B" w:rsidR="009957E4" w:rsidRPr="001768B8" w:rsidRDefault="009957E4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ACL; v = 510 mm/min (Figgie et al. (1986))</w:t>
            </w:r>
          </w:p>
        </w:tc>
      </w:tr>
      <w:tr w:rsidR="003469D5" w14:paraId="7A3917B9" w14:textId="77777777" w:rsidTr="001768B8">
        <w:tc>
          <w:tcPr>
            <w:tcW w:w="2263" w:type="dxa"/>
          </w:tcPr>
          <w:p w14:paraId="33846683" w14:textId="601D7972" w:rsidR="003469D5" w:rsidRPr="001768B8" w:rsidRDefault="002740BA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L; v = 5 mm/min (Martins et al. (2013))</w:t>
            </w:r>
          </w:p>
        </w:tc>
        <w:tc>
          <w:tcPr>
            <w:tcW w:w="2694" w:type="dxa"/>
          </w:tcPr>
          <w:p w14:paraId="64E0AF73" w14:textId="77777777" w:rsidR="003469D5" w:rsidRDefault="002740BA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CL (</w:t>
            </w:r>
            <w:r w:rsidR="00D63C0A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ight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; v = 45 mm/min (Tan et al. (2015))</w:t>
            </w:r>
          </w:p>
          <w:p w14:paraId="795D769E" w14:textId="1595B92F" w:rsidR="000C4167" w:rsidRPr="001768B8" w:rsidRDefault="000C4167" w:rsidP="00571833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nkey RL; v = 6 mm/min (Vardy et al. (2005))</w:t>
            </w:r>
          </w:p>
        </w:tc>
        <w:tc>
          <w:tcPr>
            <w:tcW w:w="2264" w:type="dxa"/>
          </w:tcPr>
          <w:p w14:paraId="69511DD8" w14:textId="77777777" w:rsidR="003469D5" w:rsidRPr="001768B8" w:rsidRDefault="00BB0DF3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nkey RL; v = 6 mm/min (Vardy et al. (2005))</w:t>
            </w:r>
          </w:p>
          <w:p w14:paraId="119C9319" w14:textId="09E3C2BD" w:rsidR="00BB0DF3" w:rsidRPr="001768B8" w:rsidRDefault="00BB0DF3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USL; v = 45 mm/min (Tan et al. (2015))</w:t>
            </w:r>
          </w:p>
        </w:tc>
        <w:tc>
          <w:tcPr>
            <w:tcW w:w="2407" w:type="dxa"/>
          </w:tcPr>
          <w:p w14:paraId="3EC3D7C3" w14:textId="5AEC1A2A" w:rsidR="003469D5" w:rsidRPr="001768B8" w:rsidRDefault="001768B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</w:tr>
      <w:tr w:rsidR="003469D5" w14:paraId="50A32D99" w14:textId="77777777" w:rsidTr="001768B8">
        <w:tc>
          <w:tcPr>
            <w:tcW w:w="2263" w:type="dxa"/>
          </w:tcPr>
          <w:p w14:paraId="7B5003C6" w14:textId="511F4A48" w:rsidR="003469D5" w:rsidRPr="001768B8" w:rsidRDefault="003F735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LL/PLL (mean); v = 19,8 mm/min (Przybylski et al. (1996))</w:t>
            </w:r>
          </w:p>
        </w:tc>
        <w:tc>
          <w:tcPr>
            <w:tcW w:w="2694" w:type="dxa"/>
          </w:tcPr>
          <w:p w14:paraId="53C7B3D2" w14:textId="77777777" w:rsidR="003469D5" w:rsidRPr="001768B8" w:rsidRDefault="003F735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ACL; v = 1000 mm/min (Comerford et al. (2005))</w:t>
            </w:r>
          </w:p>
          <w:p w14:paraId="7B2E2C5F" w14:textId="77777777" w:rsidR="003F7352" w:rsidRPr="001768B8" w:rsidRDefault="003F735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USL; v = 45 mm/min (Tan et al. (2015))</w:t>
            </w:r>
          </w:p>
          <w:p w14:paraId="3B689206" w14:textId="77777777" w:rsidR="00806DF3" w:rsidRPr="001768B8" w:rsidRDefault="00806DF3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Posterolateral ACL, Anteromedial </w:t>
            </w:r>
            <w:proofErr w:type="gram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CL</w:t>
            </w:r>
            <w:proofErr w:type="gram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and ACL; v = 19,8 mm/min (Zhou et al. (2009))</w:t>
            </w:r>
          </w:p>
          <w:p w14:paraId="47ADAE9A" w14:textId="729CCA2F" w:rsidR="00806DF3" w:rsidRPr="001768B8" w:rsidRDefault="00806DF3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ACL and PCL; v = 19,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</w:tc>
        <w:tc>
          <w:tcPr>
            <w:tcW w:w="2264" w:type="dxa"/>
          </w:tcPr>
          <w:p w14:paraId="6D102488" w14:textId="311065CA" w:rsidR="003469D5" w:rsidRPr="001768B8" w:rsidRDefault="00195621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407" w:type="dxa"/>
          </w:tcPr>
          <w:p w14:paraId="1F566667" w14:textId="2886EAD8" w:rsidR="003469D5" w:rsidRPr="001768B8" w:rsidRDefault="001768B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</w:tr>
      <w:tr w:rsidR="003469D5" w14:paraId="4B6AE520" w14:textId="77777777" w:rsidTr="001768B8">
        <w:tc>
          <w:tcPr>
            <w:tcW w:w="2263" w:type="dxa"/>
          </w:tcPr>
          <w:p w14:paraId="1F19188E" w14:textId="7A5AE870" w:rsidR="003469D5" w:rsidRPr="001768B8" w:rsidRDefault="00806DF3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USL; v = 5 mm/min (Martins et al. (2013))</w:t>
            </w:r>
          </w:p>
        </w:tc>
        <w:tc>
          <w:tcPr>
            <w:tcW w:w="2694" w:type="dxa"/>
          </w:tcPr>
          <w:p w14:paraId="20CFCE7D" w14:textId="23CC7572" w:rsidR="003469D5" w:rsidRPr="001768B8" w:rsidRDefault="00806DF3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5F314F26" w14:textId="7160BE46" w:rsidR="003469D5" w:rsidRPr="001768B8" w:rsidRDefault="00BB0DF3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407" w:type="dxa"/>
          </w:tcPr>
          <w:p w14:paraId="01B6586C" w14:textId="16F3F83D" w:rsidR="003469D5" w:rsidRPr="001768B8" w:rsidRDefault="001768B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</w:tr>
      <w:tr w:rsidR="003469D5" w14:paraId="49A499BE" w14:textId="77777777" w:rsidTr="001768B8">
        <w:tc>
          <w:tcPr>
            <w:tcW w:w="2263" w:type="dxa"/>
          </w:tcPr>
          <w:p w14:paraId="5EE4D7D0" w14:textId="3957488B" w:rsidR="003469D5" w:rsidRPr="001768B8" w:rsidRDefault="00806DF3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PB-IGHL; v = 10 mm/min </w:t>
            </w:r>
            <w:r w:rsidR="002811E2"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ore et al. (2005)</w:t>
            </w:r>
            <w:r w:rsidR="002811E2"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</w:t>
            </w:r>
          </w:p>
        </w:tc>
        <w:tc>
          <w:tcPr>
            <w:tcW w:w="2694" w:type="dxa"/>
          </w:tcPr>
          <w:p w14:paraId="0C383995" w14:textId="6B022629" w:rsidR="003469D5" w:rsidRPr="001768B8" w:rsidRDefault="00806DF3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USL; v = 45 mm/min (Tan et al. (2015))</w:t>
            </w:r>
          </w:p>
        </w:tc>
        <w:tc>
          <w:tcPr>
            <w:tcW w:w="2264" w:type="dxa"/>
          </w:tcPr>
          <w:p w14:paraId="6405B5A2" w14:textId="24692C73" w:rsidR="003469D5" w:rsidRPr="001768B8" w:rsidRDefault="002811E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407" w:type="dxa"/>
          </w:tcPr>
          <w:p w14:paraId="0743B37D" w14:textId="77777777" w:rsidR="003469D5" w:rsidRPr="001768B8" w:rsidRDefault="0029561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USL and CL (Right and left); v = 45 mm/min (Tan et al. (2015))</w:t>
            </w:r>
          </w:p>
          <w:p w14:paraId="300D2E7F" w14:textId="77777777" w:rsidR="00295616" w:rsidRPr="001768B8" w:rsidRDefault="0029561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MCL; v = 20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ermscheid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11))</w:t>
            </w:r>
          </w:p>
          <w:p w14:paraId="2CE8807D" w14:textId="77777777" w:rsidR="00295616" w:rsidRPr="001768B8" w:rsidRDefault="0029561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Anteromedial ACL, Posterolateral </w:t>
            </w:r>
            <w:proofErr w:type="gram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CL</w:t>
            </w:r>
            <w:proofErr w:type="gram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and ACL; v = 19,8 mm/min (Zhou et al. (2009))</w:t>
            </w:r>
          </w:p>
          <w:p w14:paraId="7FDB1C7F" w14:textId="77777777" w:rsidR="00295616" w:rsidRPr="001768B8" w:rsidRDefault="0029561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ACL and PCL; v = 19.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  <w:p w14:paraId="2B4414A1" w14:textId="77777777" w:rsidR="00295616" w:rsidRPr="005D238C" w:rsidRDefault="0029561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t FCL; v = 4,8 mm/min (Lee et al. </w:t>
            </w: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(2006))</w:t>
            </w:r>
          </w:p>
          <w:p w14:paraId="6F3FEE93" w14:textId="77777777" w:rsidR="00295616" w:rsidRPr="001768B8" w:rsidRDefault="0029561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Rat MCL; v = 30 mm/min (Su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08))</w:t>
            </w:r>
          </w:p>
          <w:p w14:paraId="6274F9BE" w14:textId="1110223D" w:rsidR="00295616" w:rsidRPr="001768B8" w:rsidRDefault="0029561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abbit MCL; v = 10 mm/s (Woo et al. (1992))</w:t>
            </w:r>
          </w:p>
          <w:p w14:paraId="5991D95B" w14:textId="77777777" w:rsidR="00295616" w:rsidRPr="001768B8" w:rsidRDefault="0029561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abbit MCL; v = 10 mm/min (Weiss et al. (1991))</w:t>
            </w:r>
          </w:p>
          <w:p w14:paraId="4A160402" w14:textId="32FE39CE" w:rsidR="00295616" w:rsidRPr="001768B8" w:rsidRDefault="0029561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bbit MCL (female, 36 and 12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; v = 10 mm/min (Woo et al. (1990</w:t>
            </w:r>
            <w:r w:rsidR="00A93E21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c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)</w:t>
            </w:r>
          </w:p>
        </w:tc>
      </w:tr>
      <w:tr w:rsidR="003469D5" w14:paraId="2F6AA946" w14:textId="77777777" w:rsidTr="001768B8">
        <w:tc>
          <w:tcPr>
            <w:tcW w:w="2263" w:type="dxa"/>
          </w:tcPr>
          <w:p w14:paraId="4AAADFC5" w14:textId="4A2BCEC6" w:rsidR="003469D5" w:rsidRPr="001768B8" w:rsidRDefault="00806DF3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IGHL (older); v = 50 mm/min (Lee et al. (1999))</w:t>
            </w:r>
          </w:p>
        </w:tc>
        <w:tc>
          <w:tcPr>
            <w:tcW w:w="2694" w:type="dxa"/>
          </w:tcPr>
          <w:p w14:paraId="38D36EA9" w14:textId="77777777" w:rsidR="003469D5" w:rsidRPr="001768B8" w:rsidRDefault="00E96AE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ACL; v = 1000 mm/min (Comerford et al. (2005))</w:t>
            </w:r>
          </w:p>
          <w:p w14:paraId="185768ED" w14:textId="287D490F" w:rsidR="00E96AE5" w:rsidRPr="001768B8" w:rsidRDefault="00E96AE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PCL; v = 19.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</w:tc>
        <w:tc>
          <w:tcPr>
            <w:tcW w:w="2264" w:type="dxa"/>
          </w:tcPr>
          <w:p w14:paraId="1C0A5BC3" w14:textId="77777777" w:rsidR="002811E2" w:rsidRPr="001768B8" w:rsidRDefault="002811E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Anteromedial ACL, Posterolateral </w:t>
            </w:r>
            <w:proofErr w:type="gram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CL</w:t>
            </w:r>
            <w:proofErr w:type="gram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and ACL; v = 19,8 mm/min (Zhou et al. (2009))</w:t>
            </w:r>
          </w:p>
          <w:p w14:paraId="6C611633" w14:textId="546F1205" w:rsidR="003469D5" w:rsidRPr="001768B8" w:rsidRDefault="002811E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PCL and ACL; v = 19.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</w:tc>
        <w:tc>
          <w:tcPr>
            <w:tcW w:w="2407" w:type="dxa"/>
          </w:tcPr>
          <w:p w14:paraId="0D157ADD" w14:textId="77777777" w:rsidR="003469D5" w:rsidRPr="001768B8" w:rsidRDefault="00F65BD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Anteromedial ACL; v = 19,8 mm/min (Zhou et al. (2009))</w:t>
            </w:r>
          </w:p>
          <w:p w14:paraId="4E8EC9C5" w14:textId="77777777" w:rsidR="00F65BD8" w:rsidRPr="001768B8" w:rsidRDefault="00F65BD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abbit MCL; v = 10mm/min (Moon et al. (2006))</w:t>
            </w:r>
          </w:p>
          <w:p w14:paraId="4AC271A8" w14:textId="77777777" w:rsidR="00F65BD8" w:rsidRPr="001768B8" w:rsidRDefault="00F65BD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abbit MCL; v = 10 mm/min (Weiss et al. (1991))</w:t>
            </w:r>
          </w:p>
          <w:p w14:paraId="639D9504" w14:textId="5DFC5DCA" w:rsidR="00F65BD8" w:rsidRPr="001768B8" w:rsidRDefault="00F65BD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bbit MCL (female, 12 and 6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, and male 6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; v = 10 mm/min (Woo et al. (1990</w:t>
            </w:r>
            <w:r w:rsidR="00A93E21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c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)</w:t>
            </w:r>
          </w:p>
        </w:tc>
      </w:tr>
      <w:tr w:rsidR="00806DF3" w:rsidRPr="0014150A" w14:paraId="2CE226F9" w14:textId="77777777" w:rsidTr="001768B8">
        <w:tc>
          <w:tcPr>
            <w:tcW w:w="2263" w:type="dxa"/>
          </w:tcPr>
          <w:p w14:paraId="73856A7F" w14:textId="37B2E5C5" w:rsidR="00806DF3" w:rsidRPr="001768B8" w:rsidRDefault="00773B30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IGHL (younger); v = 50 mm/min (Lee et al. (1999))</w:t>
            </w:r>
          </w:p>
        </w:tc>
        <w:tc>
          <w:tcPr>
            <w:tcW w:w="2694" w:type="dxa"/>
          </w:tcPr>
          <w:p w14:paraId="6B4914E7" w14:textId="77777777" w:rsidR="00806DF3" w:rsidRPr="001768B8" w:rsidRDefault="0014150A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ACL; v = 19,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  <w:p w14:paraId="605388C4" w14:textId="0F0C3A65" w:rsidR="0014150A" w:rsidRPr="001768B8" w:rsidRDefault="0014150A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Posterolateral ACL, Anteromedial </w:t>
            </w:r>
            <w:proofErr w:type="gram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CL</w:t>
            </w:r>
            <w:proofErr w:type="gram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and AC</w:t>
            </w:r>
            <w:r w:rsidR="0002532D"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L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; v = 19,8 mm/min (Zhou et al. (2009))</w:t>
            </w:r>
          </w:p>
        </w:tc>
        <w:tc>
          <w:tcPr>
            <w:tcW w:w="2264" w:type="dxa"/>
          </w:tcPr>
          <w:p w14:paraId="7FB2A024" w14:textId="2C490158" w:rsidR="00806DF3" w:rsidRPr="001768B8" w:rsidRDefault="002811E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407" w:type="dxa"/>
          </w:tcPr>
          <w:p w14:paraId="2592FDFF" w14:textId="541BEA18" w:rsidR="00E1395A" w:rsidRPr="001768B8" w:rsidRDefault="00E1395A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USL; v = 45 mm/min (Tan et al. (2015))</w:t>
            </w:r>
          </w:p>
          <w:p w14:paraId="040512B6" w14:textId="77777777" w:rsidR="00E1395A" w:rsidRPr="001768B8" w:rsidRDefault="00E1395A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MCL; v = 20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ermscheid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11))</w:t>
            </w:r>
          </w:p>
          <w:p w14:paraId="3B26786D" w14:textId="4DE6CA6F" w:rsidR="00E1395A" w:rsidRPr="001768B8" w:rsidRDefault="00E1395A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Anteromedial ACL; v = 19,8 mm/min (Zhou et al. (2009))</w:t>
            </w:r>
          </w:p>
          <w:p w14:paraId="18D55F71" w14:textId="627AA0EE" w:rsidR="00E1395A" w:rsidRPr="001768B8" w:rsidRDefault="00E1395A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ACL; v = 19.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  <w:p w14:paraId="1D2A3E52" w14:textId="380A3B2D" w:rsidR="00806DF3" w:rsidRPr="001768B8" w:rsidRDefault="00E1395A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Rat MCL; v = 30 mm/min (Su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08))</w:t>
            </w:r>
          </w:p>
          <w:p w14:paraId="02B67639" w14:textId="4DF077A1" w:rsidR="00E1395A" w:rsidRPr="001768B8" w:rsidRDefault="00E1395A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</w:p>
        </w:tc>
      </w:tr>
      <w:tr w:rsidR="00806DF3" w:rsidRPr="0014150A" w14:paraId="6A40117D" w14:textId="77777777" w:rsidTr="001768B8">
        <w:tc>
          <w:tcPr>
            <w:tcW w:w="2263" w:type="dxa"/>
          </w:tcPr>
          <w:p w14:paraId="670D5E7F" w14:textId="62EEC9C7" w:rsidR="00806DF3" w:rsidRPr="001768B8" w:rsidRDefault="0002532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PF; v = 5 mm/min (</w:t>
            </w:r>
            <w:proofErr w:type="spellStart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Pieroh</w:t>
            </w:r>
            <w:proofErr w:type="spellEnd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16))</w:t>
            </w:r>
          </w:p>
        </w:tc>
        <w:tc>
          <w:tcPr>
            <w:tcW w:w="2694" w:type="dxa"/>
          </w:tcPr>
          <w:p w14:paraId="7AE355E4" w14:textId="2EB491DA" w:rsidR="00806DF3" w:rsidRPr="001768B8" w:rsidRDefault="0002532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ACL; v = 1000 mm/min (Comerford et al. (2005))</w:t>
            </w:r>
          </w:p>
          <w:p w14:paraId="06EF1312" w14:textId="4ECE5911" w:rsidR="0002532D" w:rsidRPr="001768B8" w:rsidRDefault="0002532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USL; v = 45 mm/min (Tan et al. (2015))</w:t>
            </w:r>
          </w:p>
        </w:tc>
        <w:tc>
          <w:tcPr>
            <w:tcW w:w="2264" w:type="dxa"/>
          </w:tcPr>
          <w:p w14:paraId="1CBB405B" w14:textId="615E5B76" w:rsidR="00806DF3" w:rsidRPr="001768B8" w:rsidRDefault="0045599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407" w:type="dxa"/>
          </w:tcPr>
          <w:p w14:paraId="4CCF2F5F" w14:textId="5C457D30" w:rsidR="00806DF3" w:rsidRPr="001768B8" w:rsidRDefault="0045599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t cervical FCL; v = 0.08 mm/min (Quinn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Winkelstein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7))</w:t>
            </w:r>
          </w:p>
          <w:p w14:paraId="56A099FB" w14:textId="29EBA1E1" w:rsidR="00455996" w:rsidRPr="001768B8" w:rsidRDefault="0045599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ACL; v = 500 mm/min (Shino et al. (1984))</w:t>
            </w:r>
          </w:p>
        </w:tc>
      </w:tr>
      <w:tr w:rsidR="00806DF3" w:rsidRPr="0014150A" w14:paraId="215CA676" w14:textId="77777777" w:rsidTr="001768B8">
        <w:tc>
          <w:tcPr>
            <w:tcW w:w="2263" w:type="dxa"/>
          </w:tcPr>
          <w:p w14:paraId="3C61412A" w14:textId="6D451D3E" w:rsidR="00806DF3" w:rsidRPr="001768B8" w:rsidRDefault="0002532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IS; v = 5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Pieroh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16))</w:t>
            </w:r>
          </w:p>
        </w:tc>
        <w:tc>
          <w:tcPr>
            <w:tcW w:w="2694" w:type="dxa"/>
          </w:tcPr>
          <w:p w14:paraId="7A0DBF3F" w14:textId="1545DA15" w:rsidR="00806DF3" w:rsidRPr="001768B8" w:rsidRDefault="0002532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USL; v = 45 mm/min (Tan et al. (2015))</w:t>
            </w:r>
          </w:p>
        </w:tc>
        <w:tc>
          <w:tcPr>
            <w:tcW w:w="2264" w:type="dxa"/>
          </w:tcPr>
          <w:p w14:paraId="7C6ECFAA" w14:textId="5820D68A" w:rsidR="00806DF3" w:rsidRPr="001768B8" w:rsidRDefault="00195621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</w:t>
            </w:r>
            <w:r w:rsidR="00455996"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</w:t>
            </w:r>
            <w:proofErr w:type="spellEnd"/>
          </w:p>
        </w:tc>
        <w:tc>
          <w:tcPr>
            <w:tcW w:w="2407" w:type="dxa"/>
          </w:tcPr>
          <w:p w14:paraId="7F9EA7B2" w14:textId="77777777" w:rsidR="00455996" w:rsidRPr="001768B8" w:rsidRDefault="0045599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t cervical FCL; v = 0.08 mm/min (Quinn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Winkelstein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7))</w:t>
            </w:r>
          </w:p>
          <w:p w14:paraId="4221AFA8" w14:textId="04944B48" w:rsidR="00806DF3" w:rsidRPr="001768B8" w:rsidRDefault="0045599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ACL; v = 500 mm/min (Shino et al. (1984))</w:t>
            </w:r>
          </w:p>
        </w:tc>
      </w:tr>
      <w:tr w:rsidR="0002532D" w:rsidRPr="0014150A" w14:paraId="2D7ABCF5" w14:textId="77777777" w:rsidTr="001768B8">
        <w:tc>
          <w:tcPr>
            <w:tcW w:w="2263" w:type="dxa"/>
          </w:tcPr>
          <w:p w14:paraId="05AEE5FF" w14:textId="3BD7E4EC" w:rsidR="0002532D" w:rsidRPr="001768B8" w:rsidRDefault="0002532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IL; v = 5 mm/min (</w:t>
            </w:r>
            <w:proofErr w:type="spellStart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Pieroh</w:t>
            </w:r>
            <w:proofErr w:type="spellEnd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16))</w:t>
            </w:r>
          </w:p>
        </w:tc>
        <w:tc>
          <w:tcPr>
            <w:tcW w:w="2694" w:type="dxa"/>
          </w:tcPr>
          <w:p w14:paraId="21BA0FF3" w14:textId="1CB7A22D" w:rsidR="0002532D" w:rsidRPr="001768B8" w:rsidRDefault="0002532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USL; v = 45 mm/min (Tan et al. (2015))</w:t>
            </w:r>
          </w:p>
        </w:tc>
        <w:tc>
          <w:tcPr>
            <w:tcW w:w="2264" w:type="dxa"/>
          </w:tcPr>
          <w:p w14:paraId="7A02AC79" w14:textId="30B5D54E" w:rsidR="0002532D" w:rsidRPr="001768B8" w:rsidRDefault="0045599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407" w:type="dxa"/>
          </w:tcPr>
          <w:p w14:paraId="4818C71F" w14:textId="77777777" w:rsidR="00455996" w:rsidRPr="001768B8" w:rsidRDefault="0045599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t cervical FCL; v = 0.08 mm/min (Quinn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Winkelstein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7))</w:t>
            </w:r>
          </w:p>
          <w:p w14:paraId="539F9DEF" w14:textId="799BD26A" w:rsidR="0002532D" w:rsidRPr="001768B8" w:rsidRDefault="0045599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ACL; v = 500 mm/min (Shino et al. (1984))</w:t>
            </w:r>
          </w:p>
        </w:tc>
      </w:tr>
      <w:tr w:rsidR="0002532D" w:rsidRPr="0014150A" w14:paraId="5C407386" w14:textId="77777777" w:rsidTr="001768B8">
        <w:tc>
          <w:tcPr>
            <w:tcW w:w="2263" w:type="dxa"/>
          </w:tcPr>
          <w:p w14:paraId="6CF989C9" w14:textId="4CDC77DB" w:rsidR="0002532D" w:rsidRPr="001768B8" w:rsidRDefault="0002532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PF; v = 20 mm/min (</w:t>
            </w:r>
            <w:proofErr w:type="spellStart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Schleifenbaum</w:t>
            </w:r>
            <w:proofErr w:type="spellEnd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16))</w:t>
            </w:r>
          </w:p>
        </w:tc>
        <w:tc>
          <w:tcPr>
            <w:tcW w:w="2694" w:type="dxa"/>
          </w:tcPr>
          <w:p w14:paraId="3C27C700" w14:textId="0CD5C268" w:rsidR="0002532D" w:rsidRPr="001768B8" w:rsidRDefault="0002532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USL; v = 45 mm/min (Tan et al. (2015))</w:t>
            </w:r>
          </w:p>
        </w:tc>
        <w:tc>
          <w:tcPr>
            <w:tcW w:w="2264" w:type="dxa"/>
          </w:tcPr>
          <w:p w14:paraId="5D0A22E4" w14:textId="2449D914" w:rsidR="0002532D" w:rsidRPr="001768B8" w:rsidRDefault="0088293F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407" w:type="dxa"/>
          </w:tcPr>
          <w:p w14:paraId="732AC923" w14:textId="5AFD9AA8" w:rsidR="00455996" w:rsidRPr="005D238C" w:rsidRDefault="0045599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CL (Right and left); v = 45 mm/min (Tan et al. </w:t>
            </w: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(2015))</w:t>
            </w:r>
          </w:p>
          <w:p w14:paraId="3A5079E5" w14:textId="45FAB6D9" w:rsidR="00455996" w:rsidRPr="001768B8" w:rsidRDefault="0045599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Swine</w:t>
            </w:r>
            <w:proofErr w:type="spellEnd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DL; v = 2 mm/min (</w:t>
            </w:r>
            <w:proofErr w:type="spellStart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Polak</w:t>
            </w:r>
            <w:proofErr w:type="spellEnd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14))</w:t>
            </w:r>
          </w:p>
          <w:p w14:paraId="40BFB1CA" w14:textId="4BA0D268" w:rsidR="00455996" w:rsidRPr="001768B8" w:rsidRDefault="0045599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Anteromedial ACL, Posterolateral and ACL; v = 19,8 mm/min (Zhou et al. (2009))</w:t>
            </w:r>
          </w:p>
          <w:p w14:paraId="25A4247D" w14:textId="3C610D4D" w:rsidR="00455996" w:rsidRPr="001768B8" w:rsidRDefault="0045599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t cervical FCL; v = 0.08 mm/min (Quinn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Winkelstein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7))</w:t>
            </w:r>
          </w:p>
          <w:p w14:paraId="76EB9E4F" w14:textId="630E8555" w:rsidR="0002532D" w:rsidRPr="001768B8" w:rsidRDefault="00172F5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lastRenderedPageBreak/>
              <w:t>Sheep ACL (Right and left); v = 500 mm/min (Rogers et al. (1990))</w:t>
            </w:r>
          </w:p>
          <w:p w14:paraId="2FBD0C74" w14:textId="77777777" w:rsidR="00455996" w:rsidRPr="001768B8" w:rsidRDefault="00172F5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nkey ACL; v = 508,2 mm/min (Noyes et al. (1974))</w:t>
            </w:r>
          </w:p>
          <w:p w14:paraId="68E96123" w14:textId="7D7D09E5" w:rsidR="00172F58" w:rsidRPr="001768B8" w:rsidRDefault="00172F5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ACL; v = 1000 mm/min (Comerford et al. (2005))</w:t>
            </w:r>
          </w:p>
        </w:tc>
      </w:tr>
      <w:tr w:rsidR="0002532D" w:rsidRPr="00E973FC" w14:paraId="60049B51" w14:textId="77777777" w:rsidTr="001768B8">
        <w:tc>
          <w:tcPr>
            <w:tcW w:w="2263" w:type="dxa"/>
          </w:tcPr>
          <w:p w14:paraId="070B9BFA" w14:textId="40BB34DF" w:rsidR="0002532D" w:rsidRPr="001768B8" w:rsidRDefault="0002532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lastRenderedPageBreak/>
              <w:t>IS; v = 20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chleifenbaum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16))</w:t>
            </w:r>
          </w:p>
        </w:tc>
        <w:tc>
          <w:tcPr>
            <w:tcW w:w="2694" w:type="dxa"/>
          </w:tcPr>
          <w:p w14:paraId="636B7FAA" w14:textId="58480AA7" w:rsidR="0002532D" w:rsidRPr="001768B8" w:rsidRDefault="0002532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USL; v = 45 mm/min (Tan et al. (2015))</w:t>
            </w:r>
          </w:p>
        </w:tc>
        <w:tc>
          <w:tcPr>
            <w:tcW w:w="2264" w:type="dxa"/>
          </w:tcPr>
          <w:p w14:paraId="2E0D7F4A" w14:textId="2E81F54F" w:rsidR="0002532D" w:rsidRPr="001768B8" w:rsidRDefault="0088293F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407" w:type="dxa"/>
          </w:tcPr>
          <w:p w14:paraId="104773B2" w14:textId="77777777" w:rsidR="0002532D" w:rsidRPr="001768B8" w:rsidRDefault="00E973FC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Swine</w:t>
            </w:r>
            <w:proofErr w:type="spellEnd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DL; v = 2 mm/min (</w:t>
            </w:r>
            <w:proofErr w:type="spellStart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Polak</w:t>
            </w:r>
            <w:proofErr w:type="spellEnd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14))</w:t>
            </w:r>
          </w:p>
          <w:p w14:paraId="783238E7" w14:textId="77777777" w:rsidR="00E973FC" w:rsidRPr="001768B8" w:rsidRDefault="00E973FC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t cervical FCL; v = 0.08 mm/min (Quinn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Winkelstein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7))</w:t>
            </w:r>
          </w:p>
          <w:p w14:paraId="0B86762E" w14:textId="77777777" w:rsidR="00E973FC" w:rsidRPr="001768B8" w:rsidRDefault="00E973FC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 (Right and left); v = 500 mm/min (Rogers et al. (1990))</w:t>
            </w:r>
          </w:p>
          <w:p w14:paraId="3DA39D5B" w14:textId="77777777" w:rsidR="00E973FC" w:rsidRPr="001768B8" w:rsidRDefault="00E973FC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nkey ACL; v = 508,2 mm/min (Noyes et al. (1974))</w:t>
            </w:r>
          </w:p>
          <w:p w14:paraId="703D8404" w14:textId="35A6F2F0" w:rsidR="00E973FC" w:rsidRPr="001768B8" w:rsidRDefault="00E973FC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ACL; v = 510 mm/min (Figgie et al. (1986))</w:t>
            </w:r>
          </w:p>
          <w:p w14:paraId="56D90E40" w14:textId="7FEE9085" w:rsidR="00E973FC" w:rsidRPr="001768B8" w:rsidRDefault="00E973FC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ACL; v = 500 mm/min (Shino et al. (1984))</w:t>
            </w:r>
          </w:p>
        </w:tc>
      </w:tr>
      <w:tr w:rsidR="00A736A5" w:rsidRPr="0014150A" w14:paraId="5C02B02C" w14:textId="77777777" w:rsidTr="001768B8">
        <w:tc>
          <w:tcPr>
            <w:tcW w:w="2263" w:type="dxa"/>
          </w:tcPr>
          <w:p w14:paraId="2401BCF9" w14:textId="5D24145D" w:rsidR="00A736A5" w:rsidRPr="001768B8" w:rsidRDefault="00A736A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IL; v = 20 mm/min (</w:t>
            </w:r>
            <w:proofErr w:type="spellStart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Schleifenbaum</w:t>
            </w:r>
            <w:proofErr w:type="spellEnd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16))</w:t>
            </w:r>
          </w:p>
        </w:tc>
        <w:tc>
          <w:tcPr>
            <w:tcW w:w="2694" w:type="dxa"/>
          </w:tcPr>
          <w:p w14:paraId="71BB667C" w14:textId="6E8C2A6E" w:rsidR="00A736A5" w:rsidRPr="001768B8" w:rsidRDefault="00A736A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USL; v = 45 mm/min (Tan et al. (2015))</w:t>
            </w:r>
          </w:p>
        </w:tc>
        <w:tc>
          <w:tcPr>
            <w:tcW w:w="2264" w:type="dxa"/>
          </w:tcPr>
          <w:p w14:paraId="3D578E92" w14:textId="4A003427" w:rsidR="00A736A5" w:rsidRPr="001768B8" w:rsidRDefault="0088293F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Anteromedial ACL; v = 19,8 mm/min (Zhou et al. (2009))</w:t>
            </w:r>
          </w:p>
        </w:tc>
        <w:tc>
          <w:tcPr>
            <w:tcW w:w="2407" w:type="dxa"/>
          </w:tcPr>
          <w:p w14:paraId="20517E91" w14:textId="77777777" w:rsidR="007158DE" w:rsidRPr="001768B8" w:rsidRDefault="007158DE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Swine</w:t>
            </w:r>
            <w:proofErr w:type="spellEnd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DL; v = 2 mm/min (</w:t>
            </w:r>
            <w:proofErr w:type="spellStart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Polak</w:t>
            </w:r>
            <w:proofErr w:type="spellEnd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14))</w:t>
            </w:r>
          </w:p>
          <w:p w14:paraId="4468C49B" w14:textId="47F076A4" w:rsidR="007158DE" w:rsidRPr="001768B8" w:rsidRDefault="007158DE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Anteromedial ACL; v = 19,8 mm/min (Zhou et al. (2009))</w:t>
            </w:r>
          </w:p>
          <w:p w14:paraId="71715604" w14:textId="6F0449FE" w:rsidR="007158DE" w:rsidRPr="001768B8" w:rsidRDefault="007158DE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t cervical FCL; v = 0.08 mm/min (Quinn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Winkelstein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7))</w:t>
            </w:r>
          </w:p>
          <w:p w14:paraId="12977C01" w14:textId="32972FD0" w:rsidR="007158DE" w:rsidRPr="001768B8" w:rsidRDefault="007158DE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at FCL; v = 4,8 mm/min (Lee et al. (2006))</w:t>
            </w:r>
          </w:p>
          <w:p w14:paraId="69CBFE43" w14:textId="086006E5" w:rsidR="007158DE" w:rsidRPr="001768B8" w:rsidRDefault="007158DE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; v = 5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urlek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17))</w:t>
            </w:r>
          </w:p>
          <w:p w14:paraId="23FDD363" w14:textId="6D121567" w:rsidR="007158DE" w:rsidRPr="001768B8" w:rsidRDefault="007158DE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 (Right and left); v = 500 mm/min (Rogers et al. (1990))</w:t>
            </w:r>
          </w:p>
          <w:p w14:paraId="5BA34139" w14:textId="66F53031" w:rsidR="007158DE" w:rsidRPr="001768B8" w:rsidRDefault="007158DE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nkey ACL; v = 508,2 mm/min (Noyes et al. (1974))</w:t>
            </w:r>
          </w:p>
          <w:p w14:paraId="6746C00F" w14:textId="3EAA447E" w:rsidR="007158DE" w:rsidRPr="001768B8" w:rsidRDefault="007158DE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ACL; v = 1000 mm/min (Comerford et al. (2005))</w:t>
            </w:r>
          </w:p>
          <w:p w14:paraId="210A13C1" w14:textId="77777777" w:rsidR="007158DE" w:rsidRPr="001768B8" w:rsidRDefault="007158DE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ACL; v = 510 mm/min (Figgie et al. (1986b))</w:t>
            </w:r>
          </w:p>
          <w:p w14:paraId="630543B0" w14:textId="1AA4AA1C" w:rsidR="00A736A5" w:rsidRPr="001768B8" w:rsidRDefault="007158DE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ACL; v = 500 mm/min (Shino et al. (1984))</w:t>
            </w:r>
          </w:p>
        </w:tc>
      </w:tr>
      <w:tr w:rsidR="00A736A5" w:rsidRPr="0014150A" w14:paraId="50989B44" w14:textId="77777777" w:rsidTr="001768B8">
        <w:tc>
          <w:tcPr>
            <w:tcW w:w="2263" w:type="dxa"/>
          </w:tcPr>
          <w:p w14:paraId="193E7A0A" w14:textId="4A30134F" w:rsidR="00A736A5" w:rsidRPr="001768B8" w:rsidRDefault="002855A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Posterior MFL; v = 200 mm/s (Gupte et al. (2002))</w:t>
            </w:r>
          </w:p>
        </w:tc>
        <w:tc>
          <w:tcPr>
            <w:tcW w:w="2694" w:type="dxa"/>
          </w:tcPr>
          <w:p w14:paraId="454A08E2" w14:textId="4443A14A" w:rsidR="00A736A5" w:rsidRPr="001768B8" w:rsidRDefault="002855A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Dog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CraCL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; v = 1000 mm/min (Wingfield et al. (2000))</w:t>
            </w:r>
          </w:p>
          <w:p w14:paraId="25B12154" w14:textId="29AB9BD9" w:rsidR="002855AD" w:rsidRPr="001768B8" w:rsidRDefault="002855A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; v = 6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eller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08))</w:t>
            </w:r>
          </w:p>
          <w:p w14:paraId="361CB161" w14:textId="2EB7761B" w:rsidR="002855AD" w:rsidRPr="005D238C" w:rsidRDefault="002855A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heep ACL (Right and Left); v = 500 mm/min (Rogers et al. </w:t>
            </w: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(1990))</w:t>
            </w:r>
          </w:p>
          <w:p w14:paraId="78F674A6" w14:textId="77777777" w:rsidR="002855AD" w:rsidRPr="001768B8" w:rsidRDefault="002855A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Rat MCL; v = 30 mm/min (Su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08))</w:t>
            </w:r>
          </w:p>
          <w:p w14:paraId="26CE093B" w14:textId="77777777" w:rsidR="002855AD" w:rsidRPr="001768B8" w:rsidRDefault="002855A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MCL; v = 20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ermscheid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11))</w:t>
            </w:r>
          </w:p>
          <w:p w14:paraId="0CDC9333" w14:textId="5345939F" w:rsidR="002855AD" w:rsidRPr="001768B8" w:rsidRDefault="002855A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PCL; v = 19.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</w:tc>
        <w:tc>
          <w:tcPr>
            <w:tcW w:w="2264" w:type="dxa"/>
          </w:tcPr>
          <w:p w14:paraId="0507BC89" w14:textId="058B3E48" w:rsidR="00A736A5" w:rsidRPr="001768B8" w:rsidRDefault="007D5D13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407" w:type="dxa"/>
          </w:tcPr>
          <w:p w14:paraId="14D87F4E" w14:textId="3D91A1AB" w:rsidR="00A736A5" w:rsidRPr="001768B8" w:rsidRDefault="001768B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</w:tr>
      <w:tr w:rsidR="00A736A5" w:rsidRPr="0014150A" w14:paraId="6EE4B8E9" w14:textId="77777777" w:rsidTr="001768B8">
        <w:tc>
          <w:tcPr>
            <w:tcW w:w="2263" w:type="dxa"/>
          </w:tcPr>
          <w:p w14:paraId="5BAFA308" w14:textId="63F86486" w:rsidR="00A736A5" w:rsidRPr="001768B8" w:rsidRDefault="00E53151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nterior MFL; v = 200 mm/s (Gupte et al. (2002))</w:t>
            </w:r>
          </w:p>
        </w:tc>
        <w:tc>
          <w:tcPr>
            <w:tcW w:w="2694" w:type="dxa"/>
          </w:tcPr>
          <w:p w14:paraId="4FD96143" w14:textId="77777777" w:rsidR="00A736A5" w:rsidRPr="001768B8" w:rsidRDefault="00E53151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MCL; v = 20 mm/min (Woo et al. (1990b))</w:t>
            </w:r>
          </w:p>
          <w:p w14:paraId="0BF967F0" w14:textId="77777777" w:rsidR="00E53151" w:rsidRPr="001768B8" w:rsidRDefault="00E53151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; v = 6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eller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08))</w:t>
            </w:r>
          </w:p>
          <w:p w14:paraId="4DB27EFC" w14:textId="77777777" w:rsidR="00E53151" w:rsidRPr="001768B8" w:rsidRDefault="00E53151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 (Right and Left); v = 500 mm/min (Rogers et al. (1990))</w:t>
            </w:r>
          </w:p>
          <w:p w14:paraId="6576FAE9" w14:textId="77777777" w:rsidR="00E53151" w:rsidRPr="001768B8" w:rsidRDefault="00E53151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bbit MCL (female, 3.5 and 6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) (male, 5.5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; v = 10 mm/min (Woo et al. (1990))</w:t>
            </w:r>
          </w:p>
          <w:p w14:paraId="67EDCFD7" w14:textId="77777777" w:rsidR="00E53151" w:rsidRPr="005D238C" w:rsidRDefault="00C622C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bbit Medial and Lateral ACL; v = 10 mm/min (Woo et al. </w:t>
            </w: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(1992))</w:t>
            </w:r>
          </w:p>
          <w:p w14:paraId="553146C5" w14:textId="77777777" w:rsidR="00C622C7" w:rsidRPr="005D238C" w:rsidRDefault="00C622C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Rat MCL; v = 30 mm/min (Su et al. (2008))</w:t>
            </w:r>
          </w:p>
          <w:p w14:paraId="3394BD5A" w14:textId="77777777" w:rsidR="00C622C7" w:rsidRPr="005D238C" w:rsidRDefault="00C622C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proofErr w:type="spellStart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Swine</w:t>
            </w:r>
            <w:proofErr w:type="spellEnd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MCL; v = 20 mm/min (</w:t>
            </w:r>
            <w:proofErr w:type="spellStart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Germscheid</w:t>
            </w:r>
            <w:proofErr w:type="spellEnd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et al. (2011))</w:t>
            </w:r>
          </w:p>
          <w:p w14:paraId="098B7529" w14:textId="77777777" w:rsidR="00C622C7" w:rsidRPr="001768B8" w:rsidRDefault="00C622C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Swine</w:t>
            </w:r>
            <w:proofErr w:type="spellEnd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</w:t>
            </w:r>
            <w:proofErr w:type="spellStart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Posterolateral</w:t>
            </w:r>
            <w:proofErr w:type="spellEnd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ACL, </w:t>
            </w:r>
            <w:proofErr w:type="spellStart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Anteromedial</w:t>
            </w:r>
            <w:proofErr w:type="spellEnd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ACL and ACL; v = 19,8 mm/min (Zhou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09))</w:t>
            </w:r>
          </w:p>
          <w:p w14:paraId="7C0E5C65" w14:textId="6C9D5FC8" w:rsidR="00C622C7" w:rsidRPr="001768B8" w:rsidRDefault="00C622C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</w:t>
            </w:r>
            <w:proofErr w:type="gram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PCL  and</w:t>
            </w:r>
            <w:proofErr w:type="gram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ACL; v = 19.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</w:tc>
        <w:tc>
          <w:tcPr>
            <w:tcW w:w="2264" w:type="dxa"/>
          </w:tcPr>
          <w:p w14:paraId="4DFB7D83" w14:textId="55DCCBF9" w:rsidR="00A736A5" w:rsidRPr="001768B8" w:rsidRDefault="007D5D13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407" w:type="dxa"/>
          </w:tcPr>
          <w:p w14:paraId="440AD6F1" w14:textId="558DD783" w:rsidR="00A736A5" w:rsidRPr="001768B8" w:rsidRDefault="001768B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</w:tr>
      <w:tr w:rsidR="00A736A5" w:rsidRPr="0014150A" w14:paraId="7D6228EB" w14:textId="77777777" w:rsidTr="001768B8">
        <w:tc>
          <w:tcPr>
            <w:tcW w:w="2263" w:type="dxa"/>
          </w:tcPr>
          <w:p w14:paraId="7857EB76" w14:textId="7A778B84" w:rsidR="00A736A5" w:rsidRPr="001768B8" w:rsidRDefault="00A1101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FL; v = 200 mm/s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Kusayam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1994))</w:t>
            </w:r>
          </w:p>
        </w:tc>
        <w:tc>
          <w:tcPr>
            <w:tcW w:w="2694" w:type="dxa"/>
          </w:tcPr>
          <w:p w14:paraId="016EBD27" w14:textId="77777777" w:rsidR="00A736A5" w:rsidRPr="001768B8" w:rsidRDefault="00A1101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MCL; v = 20 mm/min (Woo et al. (1990b))</w:t>
            </w:r>
          </w:p>
          <w:p w14:paraId="06858AE6" w14:textId="77777777" w:rsidR="00A11015" w:rsidRPr="001768B8" w:rsidRDefault="00A1101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Dog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CraCL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; v = 1000 mm/min (Wingfield et al. (2000))</w:t>
            </w:r>
          </w:p>
          <w:p w14:paraId="352CC23D" w14:textId="77777777" w:rsidR="00A11015" w:rsidRPr="001768B8" w:rsidRDefault="00A1101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 (Right and Left); v = 500 mm/min (Rogers et al. (1990))</w:t>
            </w:r>
          </w:p>
          <w:p w14:paraId="35590A80" w14:textId="77777777" w:rsidR="00A11015" w:rsidRPr="001768B8" w:rsidRDefault="00A1101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; v = 6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eller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08))</w:t>
            </w:r>
          </w:p>
          <w:p w14:paraId="4C9D8579" w14:textId="77777777" w:rsidR="00A11015" w:rsidRPr="001768B8" w:rsidRDefault="00A1101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oat MCL; v = 10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bramowitch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</w:t>
            </w:r>
            <w:proofErr w:type="gram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et al.(</w:t>
            </w:r>
            <w:proofErr w:type="gram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2003))</w:t>
            </w:r>
          </w:p>
          <w:p w14:paraId="1812EFFC" w14:textId="77777777" w:rsidR="00A11015" w:rsidRPr="001768B8" w:rsidRDefault="00A1101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bbit MCL (female, 3.5 and 6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) (male, 5.5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; v = 10 mm/min (Woo et al. (1990))</w:t>
            </w:r>
          </w:p>
          <w:p w14:paraId="30CC4384" w14:textId="77777777" w:rsidR="00A11015" w:rsidRPr="005D238C" w:rsidRDefault="00A1101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bbit Medial and Lateral ACL; v = 10 mm/min (Woo et al. </w:t>
            </w: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(1992))</w:t>
            </w:r>
          </w:p>
          <w:p w14:paraId="6459A83E" w14:textId="10188FE2" w:rsidR="00A11015" w:rsidRPr="001768B8" w:rsidRDefault="00A1101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Rat MCL; v = 30 mm/min (Su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08))</w:t>
            </w:r>
          </w:p>
          <w:p w14:paraId="3E82475E" w14:textId="77777777" w:rsidR="00A11015" w:rsidRPr="001768B8" w:rsidRDefault="00A1101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MCL; v = 20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ermscheid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11))</w:t>
            </w:r>
          </w:p>
          <w:p w14:paraId="5FF0FD82" w14:textId="308EBD8C" w:rsidR="00A11015" w:rsidRPr="001768B8" w:rsidRDefault="00A1101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</w:t>
            </w:r>
            <w:proofErr w:type="gram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PCL  and</w:t>
            </w:r>
            <w:proofErr w:type="gram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ACL; v = 19.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</w:tc>
        <w:tc>
          <w:tcPr>
            <w:tcW w:w="2264" w:type="dxa"/>
          </w:tcPr>
          <w:p w14:paraId="3B3A56F1" w14:textId="240B0364" w:rsidR="00A736A5" w:rsidRPr="001768B8" w:rsidRDefault="001768B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407" w:type="dxa"/>
          </w:tcPr>
          <w:p w14:paraId="482638E9" w14:textId="078C14EA" w:rsidR="00A736A5" w:rsidRPr="001768B8" w:rsidRDefault="001768B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</w:tr>
      <w:tr w:rsidR="00A736A5" w:rsidRPr="00A11015" w14:paraId="1ACA7425" w14:textId="77777777" w:rsidTr="001768B8">
        <w:tc>
          <w:tcPr>
            <w:tcW w:w="2263" w:type="dxa"/>
          </w:tcPr>
          <w:p w14:paraId="48B2C645" w14:textId="06BA46A4" w:rsidR="00A736A5" w:rsidRPr="001768B8" w:rsidRDefault="00A1101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PFL; v = 6000 mm/min (La Prade et al. 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05))</w:t>
            </w:r>
          </w:p>
        </w:tc>
        <w:tc>
          <w:tcPr>
            <w:tcW w:w="2694" w:type="dxa"/>
          </w:tcPr>
          <w:p w14:paraId="0D6D2A00" w14:textId="0629770C" w:rsidR="00A736A5" w:rsidRPr="001768B8" w:rsidRDefault="00A1101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USL; v = 45 mm/min (Tan et al. (2015))</w:t>
            </w:r>
          </w:p>
        </w:tc>
        <w:tc>
          <w:tcPr>
            <w:tcW w:w="2264" w:type="dxa"/>
          </w:tcPr>
          <w:p w14:paraId="2FF0E8D0" w14:textId="78CFD4A0" w:rsidR="00A736A5" w:rsidRPr="001768B8" w:rsidRDefault="008874B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Anteromedial ACL, Posterolateral </w:t>
            </w:r>
            <w:proofErr w:type="gram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CL</w:t>
            </w:r>
            <w:proofErr w:type="gram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and ACL; v = 19,8 mm/min (Zhou et al. (2009))</w:t>
            </w:r>
          </w:p>
        </w:tc>
        <w:tc>
          <w:tcPr>
            <w:tcW w:w="2407" w:type="dxa"/>
          </w:tcPr>
          <w:p w14:paraId="482050D9" w14:textId="6B21B791" w:rsidR="00A736A5" w:rsidRPr="001768B8" w:rsidRDefault="001768B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</w:tr>
      <w:tr w:rsidR="00A736A5" w:rsidRPr="00A94890" w14:paraId="3CC0AD3D" w14:textId="77777777" w:rsidTr="001768B8">
        <w:tc>
          <w:tcPr>
            <w:tcW w:w="2263" w:type="dxa"/>
          </w:tcPr>
          <w:p w14:paraId="5E1BCE68" w14:textId="11293FA3" w:rsidR="00A736A5" w:rsidRPr="001768B8" w:rsidRDefault="00A94890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ntero-lateral PCL; v = 1000 mm/min (Race and Amis (1994))</w:t>
            </w:r>
          </w:p>
        </w:tc>
        <w:tc>
          <w:tcPr>
            <w:tcW w:w="2694" w:type="dxa"/>
          </w:tcPr>
          <w:p w14:paraId="5FD5626F" w14:textId="77777777" w:rsidR="00A736A5" w:rsidRPr="00015B5E" w:rsidRDefault="00A94890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015B5E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Dog </w:t>
            </w:r>
            <w:proofErr w:type="spellStart"/>
            <w:r w:rsidRPr="00015B5E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CraCL</w:t>
            </w:r>
            <w:proofErr w:type="spellEnd"/>
            <w:r w:rsidRPr="00015B5E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; v = 1000 mm/min (Wingfield et al. (2000))</w:t>
            </w:r>
          </w:p>
          <w:p w14:paraId="62478EDD" w14:textId="77777777" w:rsidR="00A94890" w:rsidRPr="00015B5E" w:rsidRDefault="00A94890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015B5E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 (Right and Left); v = 500 mm/min (Rogers et al. (1990))</w:t>
            </w:r>
          </w:p>
          <w:p w14:paraId="546EB178" w14:textId="77777777" w:rsidR="00A94890" w:rsidRPr="00015B5E" w:rsidRDefault="00A94890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015B5E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Posterolateral ACL, Anteromedial </w:t>
            </w:r>
            <w:proofErr w:type="gramStart"/>
            <w:r w:rsidRPr="00015B5E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CL</w:t>
            </w:r>
            <w:proofErr w:type="gramEnd"/>
            <w:r w:rsidRPr="00015B5E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and ACL; v = 19,8 mm/min (Zhou et al. (2009))</w:t>
            </w:r>
          </w:p>
          <w:p w14:paraId="2D28FE17" w14:textId="77777777" w:rsidR="00A94890" w:rsidRPr="00015B5E" w:rsidRDefault="00A94890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015B5E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</w:t>
            </w:r>
            <w:proofErr w:type="gramStart"/>
            <w:r w:rsidRPr="00015B5E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PCL  and</w:t>
            </w:r>
            <w:proofErr w:type="gramEnd"/>
            <w:r w:rsidRPr="00015B5E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ACL; v = 19.8 mm/min (Hirokawa and </w:t>
            </w:r>
            <w:proofErr w:type="spellStart"/>
            <w:r w:rsidRPr="00015B5E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015B5E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  <w:p w14:paraId="6BCA6251" w14:textId="0A8036DB" w:rsidR="00BB51F6" w:rsidRPr="00015B5E" w:rsidRDefault="00BB51F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015B5E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Rat MCL v=30 mm/min (Su et </w:t>
            </w:r>
            <w:proofErr w:type="gramStart"/>
            <w:r w:rsidRPr="00015B5E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al.(</w:t>
            </w:r>
            <w:proofErr w:type="gramEnd"/>
            <w:r w:rsidRPr="00015B5E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2008))</w:t>
            </w:r>
          </w:p>
        </w:tc>
        <w:tc>
          <w:tcPr>
            <w:tcW w:w="2264" w:type="dxa"/>
          </w:tcPr>
          <w:p w14:paraId="6D605E33" w14:textId="77777777" w:rsidR="00F97AE0" w:rsidRPr="001768B8" w:rsidRDefault="00F97AE0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ACL; v = 1000 mm/min (Comerford et al. (2005))</w:t>
            </w:r>
          </w:p>
          <w:p w14:paraId="09C5C103" w14:textId="282F1CFF" w:rsidR="00A736A5" w:rsidRPr="001768B8" w:rsidRDefault="0030090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; v = 60 mm/min (Hunt et al. (2005))</w:t>
            </w:r>
          </w:p>
          <w:p w14:paraId="59BA84FD" w14:textId="60C2B1E2" w:rsidR="0030090D" w:rsidRPr="001768B8" w:rsidRDefault="0030090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; v = 60 mm/min (Hunt et al. (2005))</w:t>
            </w:r>
          </w:p>
          <w:p w14:paraId="2A9DCE81" w14:textId="77777777" w:rsidR="0030090D" w:rsidRPr="001768B8" w:rsidRDefault="0030090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; v = 60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Weiler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03))</w:t>
            </w:r>
          </w:p>
          <w:p w14:paraId="31D1E2B5" w14:textId="77777777" w:rsidR="0030090D" w:rsidRPr="005D238C" w:rsidRDefault="0030090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; v = 60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Weiler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</w:t>
            </w: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(2001))</w:t>
            </w:r>
          </w:p>
          <w:p w14:paraId="3C9E35F3" w14:textId="77777777" w:rsidR="0030090D" w:rsidRPr="001768B8" w:rsidRDefault="0030090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Rat MCL; v = 30 mm/min (Su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08))</w:t>
            </w:r>
          </w:p>
          <w:p w14:paraId="47AB7D4C" w14:textId="49B04949" w:rsidR="0030090D" w:rsidRPr="001768B8" w:rsidRDefault="0030090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Posterolateral ACL and ACL; v = 19,8 mm/min (Zhou et al. (2009))</w:t>
            </w:r>
          </w:p>
          <w:p w14:paraId="711244B9" w14:textId="77777777" w:rsidR="0030090D" w:rsidRPr="001768B8" w:rsidRDefault="0030090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PCL and ACL; v = 19.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  <w:p w14:paraId="4E2AA4E7" w14:textId="767D291E" w:rsidR="0030090D" w:rsidRPr="001768B8" w:rsidRDefault="0030090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MCL; v = 20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ermscheid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11))</w:t>
            </w:r>
          </w:p>
        </w:tc>
        <w:tc>
          <w:tcPr>
            <w:tcW w:w="2407" w:type="dxa"/>
          </w:tcPr>
          <w:p w14:paraId="550505E9" w14:textId="32831DF9" w:rsidR="00A736A5" w:rsidRPr="001768B8" w:rsidRDefault="001768B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</w:tr>
      <w:tr w:rsidR="00A11015" w:rsidRPr="00A94890" w14:paraId="5D45A053" w14:textId="77777777" w:rsidTr="001768B8">
        <w:tc>
          <w:tcPr>
            <w:tcW w:w="2263" w:type="dxa"/>
          </w:tcPr>
          <w:p w14:paraId="718BCDF9" w14:textId="0D9FD86B" w:rsidR="00A11015" w:rsidRPr="001768B8" w:rsidRDefault="00A94890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Postero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-medial PCL; v = 1000 mm/min (Race and Amis (1994))</w:t>
            </w:r>
          </w:p>
        </w:tc>
        <w:tc>
          <w:tcPr>
            <w:tcW w:w="2694" w:type="dxa"/>
          </w:tcPr>
          <w:p w14:paraId="38A77D72" w14:textId="77777777" w:rsidR="00A11015" w:rsidRPr="001768B8" w:rsidRDefault="00A94890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ACL; v = 1000 mm/min (Comerford et al. (2005))</w:t>
            </w:r>
          </w:p>
          <w:p w14:paraId="3107C7E2" w14:textId="77777777" w:rsidR="00A94890" w:rsidRPr="001768B8" w:rsidRDefault="00A94890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Dog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CraCL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; v = 1000 mm/min (Wingfield et al. (2000))</w:t>
            </w:r>
          </w:p>
          <w:p w14:paraId="128C02A5" w14:textId="77777777" w:rsidR="00A94890" w:rsidRPr="001768B8" w:rsidRDefault="00A94890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 (Right and Left); v = 500 mm/min (Rogers et al. (1990))</w:t>
            </w:r>
          </w:p>
          <w:p w14:paraId="204E29BE" w14:textId="77777777" w:rsidR="00A94890" w:rsidRPr="001768B8" w:rsidRDefault="00A94890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Posterolateral ACL, Anteromedial </w:t>
            </w:r>
            <w:proofErr w:type="gram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CL</w:t>
            </w:r>
            <w:proofErr w:type="gram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and ACL; v = 19,8 mm/min (Zhou et al. (2009))</w:t>
            </w:r>
          </w:p>
          <w:p w14:paraId="1B69C385" w14:textId="71A42188" w:rsidR="00A94890" w:rsidRPr="001768B8" w:rsidRDefault="00A94890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</w:t>
            </w:r>
            <w:proofErr w:type="gram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PCL  and</w:t>
            </w:r>
            <w:proofErr w:type="gram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ACL; v = 19.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</w:tc>
        <w:tc>
          <w:tcPr>
            <w:tcW w:w="2264" w:type="dxa"/>
          </w:tcPr>
          <w:p w14:paraId="5786B394" w14:textId="77777777" w:rsidR="00A11015" w:rsidRPr="001768B8" w:rsidRDefault="00F97AE0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ACL; v = 1000 mm/min (Comerford et al. (2005))</w:t>
            </w:r>
          </w:p>
          <w:p w14:paraId="7DBF80C3" w14:textId="77777777" w:rsidR="00F97AE0" w:rsidRPr="001768B8" w:rsidRDefault="00F97AE0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PCL and ACL; v = 19.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  <w:p w14:paraId="001834D9" w14:textId="77777777" w:rsidR="00F97AE0" w:rsidRPr="001768B8" w:rsidRDefault="00F97AE0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Anteromedial ACL, Posterolateral </w:t>
            </w:r>
            <w:proofErr w:type="gram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CL</w:t>
            </w:r>
            <w:proofErr w:type="gram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and ACL; v = 19,8 mm/min (Zhou et al. (2009))</w:t>
            </w:r>
          </w:p>
          <w:p w14:paraId="437E8049" w14:textId="42136968" w:rsidR="00F97AE0" w:rsidRPr="001768B8" w:rsidRDefault="00F97AE0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</w:p>
        </w:tc>
        <w:tc>
          <w:tcPr>
            <w:tcW w:w="2407" w:type="dxa"/>
          </w:tcPr>
          <w:p w14:paraId="670C487C" w14:textId="4214C980" w:rsidR="00A11015" w:rsidRPr="001768B8" w:rsidRDefault="001768B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</w:tr>
      <w:tr w:rsidR="00A11015" w:rsidRPr="00A94890" w14:paraId="61DF6D6A" w14:textId="77777777" w:rsidTr="001768B8">
        <w:tc>
          <w:tcPr>
            <w:tcW w:w="2263" w:type="dxa"/>
          </w:tcPr>
          <w:p w14:paraId="2536475F" w14:textId="08630A7C" w:rsidR="00A11015" w:rsidRPr="001768B8" w:rsidRDefault="00D24CEF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Cal (older); v = 100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Fremerey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00))</w:t>
            </w:r>
          </w:p>
        </w:tc>
        <w:tc>
          <w:tcPr>
            <w:tcW w:w="2694" w:type="dxa"/>
          </w:tcPr>
          <w:p w14:paraId="2E5CC7E0" w14:textId="13A3D274" w:rsidR="00A11015" w:rsidRPr="001768B8" w:rsidRDefault="00B6399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237E140B" w14:textId="77777777" w:rsidR="00A11015" w:rsidRPr="001768B8" w:rsidRDefault="00D9558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ACL; v = 1000 mm/min (Comerford et al. (2005))</w:t>
            </w:r>
          </w:p>
          <w:p w14:paraId="6FDCCCDD" w14:textId="77777777" w:rsidR="00D95588" w:rsidRPr="005D238C" w:rsidRDefault="00D9558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; v = 5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urlek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</w:t>
            </w: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(2017))</w:t>
            </w:r>
          </w:p>
          <w:p w14:paraId="25CFAC10" w14:textId="77777777" w:rsidR="00D95588" w:rsidRPr="001768B8" w:rsidRDefault="00D9558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Rat MCL; v = 30 mm/min (Su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08))</w:t>
            </w:r>
          </w:p>
          <w:p w14:paraId="1CC1BD3B" w14:textId="77777777" w:rsidR="00D95588" w:rsidRPr="001768B8" w:rsidRDefault="00D9558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Anteromedial ACL, Posterolateral </w:t>
            </w:r>
            <w:proofErr w:type="gram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CL</w:t>
            </w:r>
            <w:proofErr w:type="gram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and ACL; v = 19,8 mm/min (Zhou et al. (2009))</w:t>
            </w:r>
          </w:p>
          <w:p w14:paraId="386CB757" w14:textId="71FF75B9" w:rsidR="00D95588" w:rsidRPr="001768B8" w:rsidRDefault="00D9558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PCL and ACL; v = 19.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</w:tc>
        <w:tc>
          <w:tcPr>
            <w:tcW w:w="2407" w:type="dxa"/>
          </w:tcPr>
          <w:p w14:paraId="4A3A75EA" w14:textId="368001B3" w:rsidR="00284652" w:rsidRPr="005D238C" w:rsidRDefault="0028465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USL and Cl (Right and left); v = 45 mm/min (Tan et al. </w:t>
            </w: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(2015))</w:t>
            </w:r>
          </w:p>
          <w:p w14:paraId="10CDB859" w14:textId="77777777" w:rsidR="00284652" w:rsidRPr="001768B8" w:rsidRDefault="0028465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Rat MCL; v = 30 mm/min (Su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08))</w:t>
            </w:r>
          </w:p>
          <w:p w14:paraId="3F25F55D" w14:textId="2C944A05" w:rsidR="00284652" w:rsidRPr="001768B8" w:rsidRDefault="0028465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Anteromedial ACL, Posterolateral </w:t>
            </w:r>
            <w:proofErr w:type="gram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CL</w:t>
            </w:r>
            <w:proofErr w:type="gram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and ACL; v = 19,8 mm/min (Zhou et al. (2009))</w:t>
            </w:r>
          </w:p>
          <w:p w14:paraId="4E7E95AE" w14:textId="77777777" w:rsidR="00A11015" w:rsidRPr="001768B8" w:rsidRDefault="0028465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PCL and ACL; v = 19.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  <w:p w14:paraId="7E2F8CA0" w14:textId="14A16349" w:rsidR="00284652" w:rsidRPr="001768B8" w:rsidRDefault="0028465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Rat MCL; v = 30 mm/min (Su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08))</w:t>
            </w:r>
          </w:p>
          <w:p w14:paraId="3DC24BB6" w14:textId="6941037C" w:rsidR="00284652" w:rsidRPr="001768B8" w:rsidRDefault="0028465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</w:p>
        </w:tc>
      </w:tr>
      <w:tr w:rsidR="00A11015" w:rsidRPr="00A94890" w14:paraId="7A8D520E" w14:textId="77777777" w:rsidTr="001768B8">
        <w:tc>
          <w:tcPr>
            <w:tcW w:w="2263" w:type="dxa"/>
          </w:tcPr>
          <w:p w14:paraId="57813AC3" w14:textId="7ADD5122" w:rsidR="00A11015" w:rsidRPr="001768B8" w:rsidRDefault="00D9558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lastRenderedPageBreak/>
              <w:t>Cal (younger); v = 100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Fremerey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00))</w:t>
            </w:r>
          </w:p>
        </w:tc>
        <w:tc>
          <w:tcPr>
            <w:tcW w:w="2694" w:type="dxa"/>
          </w:tcPr>
          <w:p w14:paraId="13B83BFC" w14:textId="765BB345" w:rsidR="00A11015" w:rsidRPr="001768B8" w:rsidRDefault="00B6399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028B9E8C" w14:textId="77777777" w:rsidR="00D95588" w:rsidRPr="001768B8" w:rsidRDefault="00D9558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ACL; v = 1000 mm/min (Comerford et al. (2005))</w:t>
            </w:r>
          </w:p>
          <w:p w14:paraId="414E07E6" w14:textId="77777777" w:rsidR="00D95588" w:rsidRPr="005D238C" w:rsidRDefault="00D9558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; v = 5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urlek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</w:t>
            </w: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(2017))</w:t>
            </w:r>
          </w:p>
          <w:p w14:paraId="6991CE62" w14:textId="77777777" w:rsidR="00D95588" w:rsidRPr="001768B8" w:rsidRDefault="00D9558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Rat MCL; v = 30 mm/min (Su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08))</w:t>
            </w:r>
          </w:p>
          <w:p w14:paraId="19A76F8E" w14:textId="1326D818" w:rsidR="00D95588" w:rsidRPr="001768B8" w:rsidRDefault="00D9558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Posterolateral ACL and ACL; v = 19,8 mm/min (Zhou et al. (2009))</w:t>
            </w:r>
          </w:p>
          <w:p w14:paraId="1DE1F0AA" w14:textId="476F47EB" w:rsidR="00A11015" w:rsidRPr="001768B8" w:rsidRDefault="00D9558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PCL and ACL; v = 19.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</w:tc>
        <w:tc>
          <w:tcPr>
            <w:tcW w:w="2407" w:type="dxa"/>
          </w:tcPr>
          <w:p w14:paraId="4A21654C" w14:textId="4607FDD1" w:rsidR="006B75E9" w:rsidRPr="001768B8" w:rsidRDefault="006B75E9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USL and Cl (Right); v = 45 mm/min (Tan et al. (2015))</w:t>
            </w:r>
          </w:p>
          <w:p w14:paraId="3BA10A6D" w14:textId="43D3DF74" w:rsidR="006B75E9" w:rsidRPr="001768B8" w:rsidRDefault="006B75E9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MCL; v = 20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ermscheid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11))</w:t>
            </w:r>
          </w:p>
          <w:p w14:paraId="4675E133" w14:textId="77777777" w:rsidR="00A11015" w:rsidRPr="001768B8" w:rsidRDefault="006B75E9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Posterolateral ACL; v = 19,8 mm/min (Zhou et al. (2009))</w:t>
            </w:r>
          </w:p>
          <w:p w14:paraId="7FDA737C" w14:textId="6D484DDF" w:rsidR="006B75E9" w:rsidRPr="001768B8" w:rsidRDefault="006B75E9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ACL; v = 19,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</w:tc>
      </w:tr>
      <w:tr w:rsidR="00A11015" w:rsidRPr="00A94890" w14:paraId="315251FE" w14:textId="77777777" w:rsidTr="001768B8">
        <w:tc>
          <w:tcPr>
            <w:tcW w:w="2263" w:type="dxa"/>
          </w:tcPr>
          <w:p w14:paraId="2912F88D" w14:textId="4D629688" w:rsidR="00A11015" w:rsidRPr="001768B8" w:rsidRDefault="00D9558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B-IGHL/PB-IGHL/SB-IGHL (mean); v = 2,4mm/min (</w:t>
            </w:r>
            <w:proofErr w:type="spellStart"/>
            <w:r w:rsidR="00DF101D"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Bigliani</w:t>
            </w:r>
            <w:proofErr w:type="spellEnd"/>
            <w:r w:rsidR="00DF101D"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1992)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</w:t>
            </w:r>
          </w:p>
        </w:tc>
        <w:tc>
          <w:tcPr>
            <w:tcW w:w="2694" w:type="dxa"/>
          </w:tcPr>
          <w:p w14:paraId="57D60FC4" w14:textId="1377DEB9" w:rsidR="00A11015" w:rsidRPr="001768B8" w:rsidRDefault="00B6399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4A27A42D" w14:textId="2577B7F9" w:rsidR="00A11015" w:rsidRPr="001768B8" w:rsidRDefault="00DF101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407" w:type="dxa"/>
          </w:tcPr>
          <w:p w14:paraId="5A126C50" w14:textId="1E228794" w:rsidR="007C5B2A" w:rsidRPr="001768B8" w:rsidRDefault="007C5B2A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Cl (Right and left); v = 45 mm/min (Tan et al. (2015))</w:t>
            </w:r>
          </w:p>
          <w:p w14:paraId="0FD213E1" w14:textId="77777777" w:rsidR="007C5B2A" w:rsidRPr="001768B8" w:rsidRDefault="007C5B2A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MCL; v = 20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ermscheid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11))</w:t>
            </w:r>
          </w:p>
          <w:p w14:paraId="095157EA" w14:textId="3482AD84" w:rsidR="007C5B2A" w:rsidRPr="001768B8" w:rsidRDefault="007C5B2A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Anteromedial ACL, Posterolateral </w:t>
            </w:r>
            <w:proofErr w:type="gram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CL</w:t>
            </w:r>
            <w:proofErr w:type="gram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and ACL; v = 19,8 mm/min (Zhou et al. (2009))</w:t>
            </w:r>
          </w:p>
          <w:p w14:paraId="6CFD93E6" w14:textId="77777777" w:rsidR="00A11015" w:rsidRPr="001768B8" w:rsidRDefault="007C5B2A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ACL; v = 19,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  <w:p w14:paraId="571FD551" w14:textId="77777777" w:rsidR="00295616" w:rsidRPr="001768B8" w:rsidRDefault="0029561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Rat MCL; v = 30 mm/min (Su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08))</w:t>
            </w:r>
          </w:p>
          <w:p w14:paraId="6DD2213F" w14:textId="63C50624" w:rsidR="00295616" w:rsidRPr="001768B8" w:rsidRDefault="0029561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at FCL; v = 4,8 mm/min (Lee et al. (2006))</w:t>
            </w:r>
          </w:p>
        </w:tc>
      </w:tr>
      <w:tr w:rsidR="00A11015" w:rsidRPr="00A94890" w14:paraId="61667A88" w14:textId="77777777" w:rsidTr="001768B8">
        <w:tc>
          <w:tcPr>
            <w:tcW w:w="2263" w:type="dxa"/>
          </w:tcPr>
          <w:p w14:paraId="2C5DA241" w14:textId="4B94EBF9" w:rsidR="00A11015" w:rsidRPr="001768B8" w:rsidRDefault="002811E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FAL; v = 2.4 mm/s (Hewitt et al. (2002))</w:t>
            </w:r>
          </w:p>
        </w:tc>
        <w:tc>
          <w:tcPr>
            <w:tcW w:w="2694" w:type="dxa"/>
          </w:tcPr>
          <w:p w14:paraId="1F266877" w14:textId="61F8BFB8" w:rsidR="00A11015" w:rsidRPr="001768B8" w:rsidRDefault="00B6399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1F825055" w14:textId="0B0D7066" w:rsidR="00A11015" w:rsidRPr="001768B8" w:rsidRDefault="002811E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407" w:type="dxa"/>
          </w:tcPr>
          <w:p w14:paraId="502155AE" w14:textId="77777777" w:rsidR="00A11015" w:rsidRPr="001768B8" w:rsidRDefault="00141B0B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USL and CL (right); v = 45 mm/min (Tan et al. (2015))</w:t>
            </w:r>
          </w:p>
          <w:p w14:paraId="56656E5C" w14:textId="77777777" w:rsidR="00141B0B" w:rsidRPr="001768B8" w:rsidRDefault="00141B0B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MCL; v = 20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ermscheid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11))</w:t>
            </w:r>
          </w:p>
          <w:p w14:paraId="5727150A" w14:textId="77777777" w:rsidR="00141B0B" w:rsidRPr="001768B8" w:rsidRDefault="00141B0B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Anteromedial ACL; v = 19,8 mm/min (Zhou et al. (2009))</w:t>
            </w:r>
          </w:p>
          <w:p w14:paraId="0584D112" w14:textId="5D8BC355" w:rsidR="00141B0B" w:rsidRPr="001768B8" w:rsidRDefault="00141B0B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PCL and ACL; v = 19.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  <w:p w14:paraId="6B0C6AA6" w14:textId="77777777" w:rsidR="00141B0B" w:rsidRPr="001768B8" w:rsidRDefault="00141B0B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Rat MCL; v = 30 mm/min (Su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08))</w:t>
            </w:r>
          </w:p>
          <w:p w14:paraId="0686FAE2" w14:textId="77777777" w:rsidR="00141B0B" w:rsidRPr="001768B8" w:rsidRDefault="00141B0B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abbit MCL; v = 10mm/min (Moon et al. (2006))</w:t>
            </w:r>
          </w:p>
          <w:p w14:paraId="7E295758" w14:textId="77777777" w:rsidR="00141B0B" w:rsidRPr="001768B8" w:rsidRDefault="00141B0B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abbit MCL; v = 10 mm/s (Woo et al. (1992b))</w:t>
            </w:r>
          </w:p>
          <w:p w14:paraId="2E71E43A" w14:textId="77777777" w:rsidR="00141B0B" w:rsidRPr="001768B8" w:rsidRDefault="00141B0B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abbit MCL; v = 10 mm/min (Weiss et al. (1991))</w:t>
            </w:r>
          </w:p>
          <w:p w14:paraId="6550A212" w14:textId="327819B6" w:rsidR="00141B0B" w:rsidRPr="001768B8" w:rsidRDefault="00141B0B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bbit MCL (female, 6, 12 and 36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) (male, 6, 12 and 36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; v = 10 mm/min (Woo et al. (1990</w:t>
            </w:r>
            <w:r w:rsidR="00A93E21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c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)</w:t>
            </w:r>
          </w:p>
        </w:tc>
      </w:tr>
      <w:tr w:rsidR="00DF101D" w:rsidRPr="00A94890" w14:paraId="01F86E06" w14:textId="77777777" w:rsidTr="001768B8">
        <w:tc>
          <w:tcPr>
            <w:tcW w:w="2263" w:type="dxa"/>
          </w:tcPr>
          <w:p w14:paraId="5D3282F4" w14:textId="1B7F81FF" w:rsidR="00DF101D" w:rsidRPr="001768B8" w:rsidRDefault="002811E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IS; v = 2.4 mm/min (</w:t>
            </w:r>
            <w:r w:rsidR="0088293F"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Hewitt et al. (2002)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</w:t>
            </w:r>
          </w:p>
        </w:tc>
        <w:tc>
          <w:tcPr>
            <w:tcW w:w="2694" w:type="dxa"/>
          </w:tcPr>
          <w:p w14:paraId="75D6C392" w14:textId="0F28D078" w:rsidR="00DF101D" w:rsidRPr="001768B8" w:rsidRDefault="00B6399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63D396A6" w14:textId="77777777" w:rsidR="0088293F" w:rsidRPr="001768B8" w:rsidRDefault="0088293F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nkey USL; v = 6 mm/min (Vardy et al. (2005))</w:t>
            </w:r>
          </w:p>
          <w:p w14:paraId="4B19BEAF" w14:textId="04E1C840" w:rsidR="00DF101D" w:rsidRPr="001768B8" w:rsidRDefault="0088293F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CL (left and right); v = 45 mm/min (Tan et al. (2015))</w:t>
            </w:r>
          </w:p>
        </w:tc>
        <w:tc>
          <w:tcPr>
            <w:tcW w:w="2407" w:type="dxa"/>
          </w:tcPr>
          <w:p w14:paraId="35B52926" w14:textId="74899F4E" w:rsidR="00DF101D" w:rsidRPr="001768B8" w:rsidRDefault="00141B0B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</w:tr>
      <w:tr w:rsidR="00DF101D" w:rsidRPr="00953056" w14:paraId="584231E9" w14:textId="77777777" w:rsidTr="001768B8">
        <w:tc>
          <w:tcPr>
            <w:tcW w:w="2263" w:type="dxa"/>
          </w:tcPr>
          <w:p w14:paraId="70B14077" w14:textId="2F72E286" w:rsidR="00DF101D" w:rsidRPr="001768B8" w:rsidRDefault="0088293F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IL; v = 2,4 mm/min (Hewitt et al. (2002))</w:t>
            </w:r>
          </w:p>
        </w:tc>
        <w:tc>
          <w:tcPr>
            <w:tcW w:w="2694" w:type="dxa"/>
          </w:tcPr>
          <w:p w14:paraId="5B030133" w14:textId="3B90E9CC" w:rsidR="00DF101D" w:rsidRPr="001768B8" w:rsidRDefault="00B6399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341C367C" w14:textId="2B1AD660" w:rsidR="0088293F" w:rsidRPr="001768B8" w:rsidRDefault="0088293F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nkey RL; v = 6 mm/min (Vardy et al. (2005))</w:t>
            </w:r>
          </w:p>
          <w:p w14:paraId="3F9EF2B2" w14:textId="1A1B33D4" w:rsidR="0088293F" w:rsidRPr="001768B8" w:rsidRDefault="0088293F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USL; v = 45 mm/min (Tan et al. (2015))</w:t>
            </w:r>
          </w:p>
          <w:p w14:paraId="1D51F7FE" w14:textId="274F5715" w:rsidR="00DF101D" w:rsidRPr="001768B8" w:rsidRDefault="0088293F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BB51F6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DL; v = 2 mm/min (</w:t>
            </w:r>
            <w:proofErr w:type="spellStart"/>
            <w:r w:rsidRPr="00BB51F6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Polak</w:t>
            </w:r>
            <w:proofErr w:type="spellEnd"/>
            <w:r w:rsidRPr="00BB51F6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14))</w:t>
            </w:r>
          </w:p>
        </w:tc>
        <w:tc>
          <w:tcPr>
            <w:tcW w:w="2407" w:type="dxa"/>
          </w:tcPr>
          <w:p w14:paraId="4CA27C64" w14:textId="77777777" w:rsidR="00953056" w:rsidRPr="001768B8" w:rsidRDefault="0095305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Anteromedial ACL; v = 19,8 mm/min (Zhou et al. (2009))</w:t>
            </w:r>
          </w:p>
          <w:p w14:paraId="4C16F4B5" w14:textId="77777777" w:rsidR="00DF101D" w:rsidRPr="001768B8" w:rsidRDefault="0095305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abbit MCL; v = 10mm/min (Moon et al. (2006))</w:t>
            </w:r>
          </w:p>
          <w:p w14:paraId="6CA3856A" w14:textId="1AA432D1" w:rsidR="00953056" w:rsidRPr="001768B8" w:rsidRDefault="0095305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bbit MCL (female and male, 6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; v = 10 mm/min (Woo et al. (1990))</w:t>
            </w:r>
          </w:p>
        </w:tc>
      </w:tr>
      <w:tr w:rsidR="00953056" w:rsidRPr="0088293F" w14:paraId="71852569" w14:textId="77777777" w:rsidTr="001768B8">
        <w:tc>
          <w:tcPr>
            <w:tcW w:w="2263" w:type="dxa"/>
          </w:tcPr>
          <w:p w14:paraId="68B5EB8B" w14:textId="3759DF18" w:rsidR="00953056" w:rsidRPr="001768B8" w:rsidRDefault="0095305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IHIL; v = 2.4 mm/min (Hewitt et al. (2002))</w:t>
            </w:r>
          </w:p>
        </w:tc>
        <w:tc>
          <w:tcPr>
            <w:tcW w:w="2694" w:type="dxa"/>
          </w:tcPr>
          <w:p w14:paraId="261A1BCC" w14:textId="108B6883" w:rsidR="00953056" w:rsidRPr="001768B8" w:rsidRDefault="0095305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52A934F4" w14:textId="46C52306" w:rsidR="00953056" w:rsidRPr="001768B8" w:rsidRDefault="0095305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407" w:type="dxa"/>
          </w:tcPr>
          <w:p w14:paraId="17AAA883" w14:textId="77777777" w:rsidR="00953056" w:rsidRPr="001768B8" w:rsidRDefault="0095305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Anteromedial ACL; v = 19,8 mm/min (Zhou et al. (2009))</w:t>
            </w:r>
          </w:p>
          <w:p w14:paraId="090F76B2" w14:textId="77777777" w:rsidR="00953056" w:rsidRPr="001768B8" w:rsidRDefault="0095305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PCL and ACL; v = 19.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  <w:p w14:paraId="31493A9F" w14:textId="77777777" w:rsidR="00953056" w:rsidRPr="001768B8" w:rsidRDefault="0095305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abbit MCL; v = 10mm/min (Moon et al. (2006))</w:t>
            </w:r>
          </w:p>
          <w:p w14:paraId="615AA2D4" w14:textId="77777777" w:rsidR="00953056" w:rsidRPr="001768B8" w:rsidRDefault="0095305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abbit MCL; v = 10 mm/s (Woo et al. (1992b))</w:t>
            </w:r>
          </w:p>
          <w:p w14:paraId="6D257A47" w14:textId="77777777" w:rsidR="00953056" w:rsidRPr="001768B8" w:rsidRDefault="0095305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abbit MCL; v = 10 mm/min (Weiss et al. (1991))</w:t>
            </w:r>
          </w:p>
          <w:p w14:paraId="4061584C" w14:textId="447F2200" w:rsidR="00953056" w:rsidRPr="001768B8" w:rsidRDefault="0095305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bbit MCL (female, 6, 12 and 36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) (male, 6, 12 and 36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; v = 10 mm/min (Woo et al. (1990</w:t>
            </w:r>
            <w:r w:rsidR="00A93E21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c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)</w:t>
            </w:r>
          </w:p>
        </w:tc>
      </w:tr>
      <w:tr w:rsidR="00DF101D" w:rsidRPr="00B63997" w14:paraId="0D56D88B" w14:textId="77777777" w:rsidTr="001768B8">
        <w:tc>
          <w:tcPr>
            <w:tcW w:w="2263" w:type="dxa"/>
          </w:tcPr>
          <w:p w14:paraId="7F16F3E4" w14:textId="58025BE6" w:rsidR="00DF101D" w:rsidRPr="001768B8" w:rsidRDefault="00B6399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capholunate Ligament; v = 50 mm/min (Johnston et al. (2004))</w:t>
            </w:r>
          </w:p>
        </w:tc>
        <w:tc>
          <w:tcPr>
            <w:tcW w:w="2694" w:type="dxa"/>
          </w:tcPr>
          <w:p w14:paraId="2E976153" w14:textId="4007309A" w:rsidR="00DF101D" w:rsidRPr="001768B8" w:rsidRDefault="0028465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007D6B6C" w14:textId="2FD9C0EF" w:rsidR="00DF101D" w:rsidRPr="001768B8" w:rsidRDefault="0028465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407" w:type="dxa"/>
          </w:tcPr>
          <w:p w14:paraId="25312460" w14:textId="77777777" w:rsidR="00DF101D" w:rsidRPr="001768B8" w:rsidRDefault="00B6399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Swine</w:t>
            </w:r>
            <w:proofErr w:type="spellEnd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DL; v = 2 mm/min (</w:t>
            </w:r>
            <w:proofErr w:type="spellStart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Polak</w:t>
            </w:r>
            <w:proofErr w:type="spellEnd"/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14))</w:t>
            </w:r>
          </w:p>
          <w:p w14:paraId="7EC3FC7F" w14:textId="77777777" w:rsidR="00B63997" w:rsidRPr="001768B8" w:rsidRDefault="00B6399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t cervical FCL; v = 0.08 mm/min (Quinn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Winkelstein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7))</w:t>
            </w:r>
          </w:p>
          <w:p w14:paraId="7EA1ACE9" w14:textId="77777777" w:rsidR="00B63997" w:rsidRPr="001768B8" w:rsidRDefault="00B6399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at FCL; v = 4,8 mm/min (Lee et al. (2006))</w:t>
            </w:r>
          </w:p>
          <w:p w14:paraId="1901FA75" w14:textId="77777777" w:rsidR="00B63997" w:rsidRPr="001768B8" w:rsidRDefault="00B6399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; v = 5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urlek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17))</w:t>
            </w:r>
          </w:p>
          <w:p w14:paraId="6CC42A96" w14:textId="797A4878" w:rsidR="00B63997" w:rsidRPr="001768B8" w:rsidRDefault="0028465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heep ACL (Right and left); v = 500 mm/min (Rogers et al. (1990))</w:t>
            </w:r>
          </w:p>
          <w:p w14:paraId="633B1628" w14:textId="0E698F4D" w:rsidR="00284652" w:rsidRPr="001768B8" w:rsidRDefault="0028465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nkey ACL; v = 508,2 mm/min (Noyes et al. (1974))</w:t>
            </w:r>
          </w:p>
          <w:p w14:paraId="668EBF89" w14:textId="5C482D65" w:rsidR="00284652" w:rsidRPr="001768B8" w:rsidRDefault="0028465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Dog ACL; v = 510 mm/min (Figgie et al. (1986))</w:t>
            </w:r>
          </w:p>
        </w:tc>
      </w:tr>
      <w:tr w:rsidR="00DF101D" w:rsidRPr="00B63997" w14:paraId="4E62DF3D" w14:textId="77777777" w:rsidTr="001768B8">
        <w:tc>
          <w:tcPr>
            <w:tcW w:w="2263" w:type="dxa"/>
          </w:tcPr>
          <w:p w14:paraId="25EAE1E5" w14:textId="7C8B1D88" w:rsidR="00DF101D" w:rsidRPr="001768B8" w:rsidRDefault="002F4AA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PFL; v = 200 mm/min (Sugita and Amis (2001a))</w:t>
            </w:r>
          </w:p>
        </w:tc>
        <w:tc>
          <w:tcPr>
            <w:tcW w:w="2694" w:type="dxa"/>
          </w:tcPr>
          <w:p w14:paraId="3EE8D4A0" w14:textId="0C9D8537" w:rsidR="00DF101D" w:rsidRPr="001768B8" w:rsidRDefault="002F4AA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0531CE14" w14:textId="7DCB383D" w:rsidR="00DF101D" w:rsidRPr="001768B8" w:rsidRDefault="002F4AA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407" w:type="dxa"/>
          </w:tcPr>
          <w:p w14:paraId="49F48E20" w14:textId="05546723" w:rsidR="002F4AAD" w:rsidRPr="001768B8" w:rsidRDefault="002F4AA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USL and CL (Right); v = 45 mm/min (Tan et al. (2015))</w:t>
            </w:r>
          </w:p>
          <w:p w14:paraId="45FD31CC" w14:textId="77777777" w:rsidR="002F4AAD" w:rsidRPr="001768B8" w:rsidRDefault="002F4AA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MCL; v = 20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ermscheid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11))</w:t>
            </w:r>
          </w:p>
          <w:p w14:paraId="1D6C4696" w14:textId="1205686F" w:rsidR="002F4AAD" w:rsidRPr="001768B8" w:rsidRDefault="002F4AA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Anteromedial ACL; v = 19,8 mm/min (Zhou et al. (2009))</w:t>
            </w:r>
          </w:p>
          <w:p w14:paraId="5DDCBC69" w14:textId="3482413A" w:rsidR="002F4AAD" w:rsidRPr="001768B8" w:rsidRDefault="002F4AA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ACL; v = 19.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  <w:p w14:paraId="5FBD6D26" w14:textId="77777777" w:rsidR="00DF101D" w:rsidRPr="001768B8" w:rsidRDefault="002F4AA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Rat MCL; v = 30 mm/min (Su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08))</w:t>
            </w:r>
          </w:p>
          <w:p w14:paraId="08B6E81C" w14:textId="77777777" w:rsidR="002F4AAD" w:rsidRPr="001768B8" w:rsidRDefault="002F4AA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abbit MCL; v = 10 mm/s (Woo et al. (1992b))</w:t>
            </w:r>
          </w:p>
          <w:p w14:paraId="7EBC3EEF" w14:textId="77777777" w:rsidR="002F4AAD" w:rsidRPr="001768B8" w:rsidRDefault="002F4AA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abbit MCL; v = 10 mm/min (Weiss et al. (1991))</w:t>
            </w:r>
          </w:p>
          <w:p w14:paraId="62BB8179" w14:textId="5371A5B9" w:rsidR="002F4AAD" w:rsidRPr="001768B8" w:rsidRDefault="002F4AA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Rabbit MCL (female, 12 and 36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, and male 36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mo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; v = 10 mm/min (Woo et al. (1990))</w:t>
            </w:r>
          </w:p>
        </w:tc>
      </w:tr>
      <w:tr w:rsidR="00B04CBC" w:rsidRPr="00B63997" w14:paraId="012FE210" w14:textId="77777777" w:rsidTr="001768B8">
        <w:tc>
          <w:tcPr>
            <w:tcW w:w="2263" w:type="dxa"/>
          </w:tcPr>
          <w:p w14:paraId="57A914E6" w14:textId="099A7DC9" w:rsidR="00B04CBC" w:rsidRPr="001768B8" w:rsidRDefault="00B04CBC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LCL; v = 200 mm/min (Sugita and Amis (2001a))</w:t>
            </w:r>
          </w:p>
        </w:tc>
        <w:tc>
          <w:tcPr>
            <w:tcW w:w="2694" w:type="dxa"/>
          </w:tcPr>
          <w:p w14:paraId="0C93A282" w14:textId="2F07F8FA" w:rsidR="00B04CBC" w:rsidRPr="001768B8" w:rsidRDefault="00B04CBC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16CE1EBC" w14:textId="484B73BC" w:rsidR="00B04CBC" w:rsidRPr="001768B8" w:rsidRDefault="00B04CBC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407" w:type="dxa"/>
          </w:tcPr>
          <w:p w14:paraId="5838B6DF" w14:textId="7D13B21B" w:rsidR="00D339A6" w:rsidRPr="001768B8" w:rsidRDefault="00D339A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USL; v = 45 mm/min (Tan et al. (2015))</w:t>
            </w:r>
          </w:p>
          <w:p w14:paraId="12CC6AB9" w14:textId="77777777" w:rsidR="00D339A6" w:rsidRPr="001768B8" w:rsidRDefault="00D339A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MCL; v = 20 mm/min (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ermscheid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11))</w:t>
            </w:r>
          </w:p>
          <w:p w14:paraId="4726E94A" w14:textId="77777777" w:rsidR="00D339A6" w:rsidRPr="001768B8" w:rsidRDefault="00D339A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wine Anteromedial ACL; v = 19,8 mm/min (Zhou et al. (2009))</w:t>
            </w:r>
          </w:p>
          <w:p w14:paraId="3AD08A8F" w14:textId="77777777" w:rsidR="00D339A6" w:rsidRPr="001768B8" w:rsidRDefault="00D339A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Swine ACL; v = 19.8 mm/min (Hirokawa and </w:t>
            </w:r>
            <w:proofErr w:type="spellStart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Sakoshita</w:t>
            </w:r>
            <w:proofErr w:type="spellEnd"/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2003))</w:t>
            </w:r>
          </w:p>
          <w:p w14:paraId="6D605F25" w14:textId="77777777" w:rsidR="00D339A6" w:rsidRPr="001768B8" w:rsidRDefault="00D339A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5D238C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Rat MCL; v = 30 mm/min (Su et al. </w:t>
            </w: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2008))</w:t>
            </w:r>
          </w:p>
          <w:p w14:paraId="252F0E6C" w14:textId="77777777" w:rsidR="00D339A6" w:rsidRPr="001768B8" w:rsidRDefault="00D339A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abbit MCL; v = 10 mm/s (Woo et al. (1992b))</w:t>
            </w:r>
          </w:p>
          <w:p w14:paraId="7C7DCD0A" w14:textId="4560193C" w:rsidR="00B04CBC" w:rsidRPr="001768B8" w:rsidRDefault="00D339A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1768B8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Rabbit MCL; v = 10 mm/min (Weiss et al. (1991))</w:t>
            </w:r>
          </w:p>
        </w:tc>
      </w:tr>
    </w:tbl>
    <w:p w14:paraId="36302BEF" w14:textId="77777777" w:rsidR="0090230A" w:rsidRPr="00B63997" w:rsidRDefault="0090230A">
      <w:pPr>
        <w:rPr>
          <w:lang w:val="en-US"/>
        </w:rPr>
      </w:pPr>
    </w:p>
    <w:sectPr w:rsidR="0090230A" w:rsidRPr="00B639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589"/>
    <w:rsid w:val="00015B5E"/>
    <w:rsid w:val="0002532D"/>
    <w:rsid w:val="000C03B8"/>
    <w:rsid w:val="000C4167"/>
    <w:rsid w:val="00116589"/>
    <w:rsid w:val="0014150A"/>
    <w:rsid w:val="00141B0B"/>
    <w:rsid w:val="00143252"/>
    <w:rsid w:val="00172F58"/>
    <w:rsid w:val="001768B8"/>
    <w:rsid w:val="00195621"/>
    <w:rsid w:val="00217C04"/>
    <w:rsid w:val="002740BA"/>
    <w:rsid w:val="002811E2"/>
    <w:rsid w:val="00284652"/>
    <w:rsid w:val="002855AD"/>
    <w:rsid w:val="00295616"/>
    <w:rsid w:val="002F4AAD"/>
    <w:rsid w:val="0030090D"/>
    <w:rsid w:val="003469D5"/>
    <w:rsid w:val="003F7352"/>
    <w:rsid w:val="00455996"/>
    <w:rsid w:val="005241CD"/>
    <w:rsid w:val="00571833"/>
    <w:rsid w:val="005D238C"/>
    <w:rsid w:val="006A185C"/>
    <w:rsid w:val="006B75E9"/>
    <w:rsid w:val="007158DE"/>
    <w:rsid w:val="00773B30"/>
    <w:rsid w:val="007C5B2A"/>
    <w:rsid w:val="007D5D13"/>
    <w:rsid w:val="00806DF3"/>
    <w:rsid w:val="008072DF"/>
    <w:rsid w:val="00872892"/>
    <w:rsid w:val="0088293F"/>
    <w:rsid w:val="008874B8"/>
    <w:rsid w:val="0090230A"/>
    <w:rsid w:val="00953056"/>
    <w:rsid w:val="009957E4"/>
    <w:rsid w:val="00A11015"/>
    <w:rsid w:val="00A736A5"/>
    <w:rsid w:val="00A93E21"/>
    <w:rsid w:val="00A94890"/>
    <w:rsid w:val="00AD4D7D"/>
    <w:rsid w:val="00B00389"/>
    <w:rsid w:val="00B04CBC"/>
    <w:rsid w:val="00B63997"/>
    <w:rsid w:val="00BB0DF3"/>
    <w:rsid w:val="00BB51F6"/>
    <w:rsid w:val="00C622C7"/>
    <w:rsid w:val="00CD5819"/>
    <w:rsid w:val="00D24CEF"/>
    <w:rsid w:val="00D339A6"/>
    <w:rsid w:val="00D50CCA"/>
    <w:rsid w:val="00D63C0A"/>
    <w:rsid w:val="00D90687"/>
    <w:rsid w:val="00D95588"/>
    <w:rsid w:val="00DB5E5D"/>
    <w:rsid w:val="00DF101D"/>
    <w:rsid w:val="00E1395A"/>
    <w:rsid w:val="00E53151"/>
    <w:rsid w:val="00E754E0"/>
    <w:rsid w:val="00E94915"/>
    <w:rsid w:val="00E96AE5"/>
    <w:rsid w:val="00E973FC"/>
    <w:rsid w:val="00F0191D"/>
    <w:rsid w:val="00F65BD8"/>
    <w:rsid w:val="00F825C1"/>
    <w:rsid w:val="00F9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CAEB5"/>
  <w15:chartTrackingRefBased/>
  <w15:docId w15:val="{6AB3AA7D-C35D-4FFC-AB1F-9530F9631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46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70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6</TotalTime>
  <Pages>3</Pages>
  <Words>2126</Words>
  <Characters>1212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 Burgio</dc:creator>
  <cp:keywords/>
  <dc:description/>
  <cp:lastModifiedBy>Vito  Burgio</cp:lastModifiedBy>
  <cp:revision>53</cp:revision>
  <dcterms:created xsi:type="dcterms:W3CDTF">2023-02-15T17:58:00Z</dcterms:created>
  <dcterms:modified xsi:type="dcterms:W3CDTF">2023-02-19T19:07:00Z</dcterms:modified>
</cp:coreProperties>
</file>